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55B92" w14:textId="77777777" w:rsidR="00C75DE1" w:rsidRPr="004B36C3" w:rsidRDefault="00C75DE1" w:rsidP="00C75DE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B36C3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4BA6BB57" w14:textId="77777777" w:rsidR="00C75DE1" w:rsidRPr="004B36C3" w:rsidRDefault="00C75DE1" w:rsidP="00C75DE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4B36C3">
        <w:rPr>
          <w:rFonts w:ascii="Times New Roman" w:hAnsi="Times New Roman" w:cs="Times New Roman"/>
          <w:i/>
          <w:sz w:val="24"/>
          <w:szCs w:val="24"/>
        </w:rPr>
        <w:t xml:space="preserve">Supplementary Table I. </w:t>
      </w:r>
    </w:p>
    <w:p w14:paraId="566DE780" w14:textId="081A5C64" w:rsidR="00C75DE1" w:rsidRPr="004B36C3" w:rsidRDefault="00C75DE1" w:rsidP="00C75DE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4B36C3">
        <w:rPr>
          <w:rFonts w:ascii="Times New Roman" w:hAnsi="Times New Roman" w:cs="Times New Roman"/>
          <w:sz w:val="24"/>
          <w:szCs w:val="24"/>
        </w:rPr>
        <w:t>List of stocks from the RAM Legacy database with 25 or more</w:t>
      </w:r>
      <w:bookmarkStart w:id="0" w:name="_GoBack"/>
      <w:bookmarkEnd w:id="0"/>
      <w:r w:rsidRPr="004B36C3">
        <w:rPr>
          <w:rFonts w:ascii="Times New Roman" w:hAnsi="Times New Roman" w:cs="Times New Roman"/>
          <w:sz w:val="24"/>
          <w:szCs w:val="24"/>
        </w:rPr>
        <w:t xml:space="preserve"> years of data. The table shows the scientific name of the species, original collection method (Survey – direct observations, SPA – Sequential Population Analysis, BDM – Biomass Dynamics Model), method category given in this study </w:t>
      </w:r>
      <w:r w:rsidR="008342D8">
        <w:rPr>
          <w:rFonts w:ascii="Times New Roman" w:hAnsi="Times New Roman" w:cs="Times New Roman"/>
          <w:sz w:val="24"/>
          <w:szCs w:val="24"/>
        </w:rPr>
        <w:t xml:space="preserve">– Data reanalyzed with an explicit Stock-Recruitment </w:t>
      </w:r>
      <w:r w:rsidR="009E6B71">
        <w:rPr>
          <w:rFonts w:ascii="Times New Roman" w:hAnsi="Times New Roman" w:cs="Times New Roman"/>
          <w:sz w:val="24"/>
          <w:szCs w:val="24"/>
        </w:rPr>
        <w:t>m</w:t>
      </w:r>
      <w:r w:rsidR="008342D8">
        <w:rPr>
          <w:rFonts w:ascii="Times New Roman" w:hAnsi="Times New Roman" w:cs="Times New Roman"/>
          <w:sz w:val="24"/>
          <w:szCs w:val="24"/>
        </w:rPr>
        <w:t>odel (</w:t>
      </w:r>
      <w:r w:rsidR="009E6B71">
        <w:rPr>
          <w:rFonts w:ascii="Times New Roman" w:hAnsi="Times New Roman" w:cs="Times New Roman"/>
          <w:sz w:val="24"/>
          <w:szCs w:val="24"/>
        </w:rPr>
        <w:t>synthetic data, SD</w:t>
      </w:r>
      <w:r w:rsidR="008342D8">
        <w:rPr>
          <w:rFonts w:ascii="Times New Roman" w:hAnsi="Times New Roman" w:cs="Times New Roman"/>
          <w:sz w:val="24"/>
          <w:szCs w:val="24"/>
        </w:rPr>
        <w:t>) and</w:t>
      </w:r>
      <w:r w:rsidR="008342D8" w:rsidRPr="004B36C3">
        <w:rPr>
          <w:rFonts w:ascii="Times New Roman" w:hAnsi="Times New Roman" w:cs="Times New Roman"/>
          <w:sz w:val="24"/>
          <w:szCs w:val="24"/>
        </w:rPr>
        <w:t xml:space="preserve"> </w:t>
      </w:r>
      <w:r w:rsidR="009E6B71">
        <w:rPr>
          <w:rFonts w:ascii="Times New Roman" w:hAnsi="Times New Roman" w:cs="Times New Roman"/>
          <w:sz w:val="24"/>
          <w:szCs w:val="24"/>
        </w:rPr>
        <w:t>d</w:t>
      </w:r>
      <w:r w:rsidR="008342D8">
        <w:rPr>
          <w:rFonts w:ascii="Times New Roman" w:hAnsi="Times New Roman" w:cs="Times New Roman"/>
          <w:sz w:val="24"/>
          <w:szCs w:val="24"/>
        </w:rPr>
        <w:t xml:space="preserve">ata from </w:t>
      </w:r>
      <w:r w:rsidR="009E6B71">
        <w:rPr>
          <w:rFonts w:ascii="Times New Roman" w:hAnsi="Times New Roman" w:cs="Times New Roman"/>
          <w:sz w:val="24"/>
          <w:szCs w:val="24"/>
        </w:rPr>
        <w:t>d</w:t>
      </w:r>
      <w:r w:rsidR="008342D8">
        <w:rPr>
          <w:rFonts w:ascii="Times New Roman" w:hAnsi="Times New Roman" w:cs="Times New Roman"/>
          <w:sz w:val="24"/>
          <w:szCs w:val="24"/>
        </w:rPr>
        <w:t xml:space="preserve">irect or </w:t>
      </w:r>
      <w:r w:rsidR="009E6B71">
        <w:rPr>
          <w:rFonts w:ascii="Times New Roman" w:hAnsi="Times New Roman" w:cs="Times New Roman"/>
          <w:sz w:val="24"/>
          <w:szCs w:val="24"/>
        </w:rPr>
        <w:t>s</w:t>
      </w:r>
      <w:r w:rsidR="008342D8">
        <w:rPr>
          <w:rFonts w:ascii="Times New Roman" w:hAnsi="Times New Roman" w:cs="Times New Roman"/>
          <w:sz w:val="24"/>
          <w:szCs w:val="24"/>
        </w:rPr>
        <w:t xml:space="preserve">tatistically denoised </w:t>
      </w:r>
      <w:r w:rsidR="009E6B71">
        <w:rPr>
          <w:rFonts w:ascii="Times New Roman" w:hAnsi="Times New Roman" w:cs="Times New Roman"/>
          <w:sz w:val="24"/>
          <w:szCs w:val="24"/>
        </w:rPr>
        <w:t>ob</w:t>
      </w:r>
      <w:r w:rsidR="008342D8">
        <w:rPr>
          <w:rFonts w:ascii="Times New Roman" w:hAnsi="Times New Roman" w:cs="Times New Roman"/>
          <w:sz w:val="24"/>
          <w:szCs w:val="24"/>
        </w:rPr>
        <w:t>servations (</w:t>
      </w:r>
      <w:r w:rsidR="009E6B71">
        <w:rPr>
          <w:rFonts w:ascii="Times New Roman" w:hAnsi="Times New Roman" w:cs="Times New Roman"/>
          <w:sz w:val="24"/>
          <w:szCs w:val="24"/>
        </w:rPr>
        <w:t>direct data, DD</w:t>
      </w:r>
      <w:r w:rsidR="008342D8">
        <w:rPr>
          <w:rFonts w:ascii="Times New Roman" w:hAnsi="Times New Roman" w:cs="Times New Roman"/>
          <w:sz w:val="24"/>
          <w:szCs w:val="24"/>
        </w:rPr>
        <w:t>)</w:t>
      </w:r>
      <w:r w:rsidR="008342D8" w:rsidRPr="004B36C3">
        <w:rPr>
          <w:rFonts w:ascii="Times New Roman" w:hAnsi="Times New Roman" w:cs="Times New Roman"/>
          <w:sz w:val="24"/>
          <w:szCs w:val="24"/>
        </w:rPr>
        <w:t xml:space="preserve"> </w:t>
      </w:r>
      <w:r w:rsidR="008342D8">
        <w:rPr>
          <w:rFonts w:ascii="Times New Roman" w:hAnsi="Times New Roman" w:cs="Times New Roman"/>
          <w:sz w:val="24"/>
          <w:szCs w:val="24"/>
        </w:rPr>
        <w:t xml:space="preserve">– </w:t>
      </w:r>
      <w:r w:rsidRPr="004B36C3">
        <w:rPr>
          <w:rFonts w:ascii="Times New Roman" w:hAnsi="Times New Roman" w:cs="Times New Roman"/>
          <w:sz w:val="24"/>
          <w:szCs w:val="24"/>
        </w:rPr>
        <w:t xml:space="preserve">length of the time series in number of years, and the predictability (ρ) achieved by each of the 3 </w:t>
      </w:r>
      <w:r>
        <w:rPr>
          <w:rFonts w:ascii="Times New Roman" w:hAnsi="Times New Roman" w:cs="Times New Roman"/>
          <w:sz w:val="24"/>
          <w:szCs w:val="24"/>
        </w:rPr>
        <w:t>SFMs</w:t>
      </w:r>
      <w:r w:rsidRPr="004B36C3">
        <w:rPr>
          <w:rFonts w:ascii="Times New Roman" w:hAnsi="Times New Roman" w:cs="Times New Roman"/>
          <w:sz w:val="24"/>
          <w:szCs w:val="24"/>
        </w:rPr>
        <w:t xml:space="preserve"> and EDM.</w:t>
      </w:r>
    </w:p>
    <w:tbl>
      <w:tblPr>
        <w:tblW w:w="939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5"/>
        <w:gridCol w:w="1800"/>
        <w:gridCol w:w="990"/>
        <w:gridCol w:w="1530"/>
        <w:gridCol w:w="900"/>
        <w:gridCol w:w="900"/>
        <w:gridCol w:w="900"/>
        <w:gridCol w:w="1085"/>
        <w:gridCol w:w="720"/>
      </w:tblGrid>
      <w:tr w:rsidR="00C75DE1" w:rsidRPr="004B36C3" w14:paraId="0E1624BB" w14:textId="77777777" w:rsidTr="00AE6302">
        <w:trPr>
          <w:trHeight w:val="480"/>
        </w:trPr>
        <w:tc>
          <w:tcPr>
            <w:tcW w:w="565" w:type="dxa"/>
          </w:tcPr>
          <w:p w14:paraId="5156ECB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36C3">
              <w:rPr>
                <w:rFonts w:ascii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800" w:type="dxa"/>
          </w:tcPr>
          <w:p w14:paraId="0EC52DA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36C3">
              <w:rPr>
                <w:rFonts w:ascii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990" w:type="dxa"/>
          </w:tcPr>
          <w:p w14:paraId="3D7570C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36C3">
              <w:rPr>
                <w:rFonts w:ascii="Times New Roman" w:hAnsi="Times New Roman" w:cs="Times New Roman"/>
                <w:b/>
                <w:bCs/>
                <w:color w:val="000000"/>
              </w:rPr>
              <w:t>Method</w:t>
            </w:r>
          </w:p>
        </w:tc>
        <w:tc>
          <w:tcPr>
            <w:tcW w:w="1530" w:type="dxa"/>
          </w:tcPr>
          <w:p w14:paraId="5D75627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36C3">
              <w:rPr>
                <w:rFonts w:ascii="Times New Roman" w:hAnsi="Times New Roman" w:cs="Times New Roman"/>
                <w:b/>
                <w:bCs/>
                <w:color w:val="000000"/>
              </w:rPr>
              <w:t>Method category</w:t>
            </w:r>
          </w:p>
        </w:tc>
        <w:tc>
          <w:tcPr>
            <w:tcW w:w="900" w:type="dxa"/>
          </w:tcPr>
          <w:p w14:paraId="7B4EF14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36C3">
              <w:rPr>
                <w:rFonts w:ascii="Times New Roman" w:hAnsi="Times New Roman" w:cs="Times New Roman"/>
                <w:b/>
                <w:bCs/>
                <w:color w:val="000000"/>
              </w:rPr>
              <w:t>Length (yr)</w:t>
            </w:r>
          </w:p>
        </w:tc>
        <w:tc>
          <w:tcPr>
            <w:tcW w:w="900" w:type="dxa"/>
          </w:tcPr>
          <w:p w14:paraId="1E8A20C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36C3">
              <w:rPr>
                <w:rFonts w:ascii="Times New Roman" w:hAnsi="Times New Roman" w:cs="Times New Roman"/>
                <w:b/>
                <w:bCs/>
                <w:color w:val="000000"/>
              </w:rPr>
              <w:t>Linear</w:t>
            </w:r>
          </w:p>
        </w:tc>
        <w:tc>
          <w:tcPr>
            <w:tcW w:w="900" w:type="dxa"/>
          </w:tcPr>
          <w:p w14:paraId="34186E4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36C3">
              <w:rPr>
                <w:rFonts w:ascii="Times New Roman" w:hAnsi="Times New Roman" w:cs="Times New Roman"/>
                <w:b/>
                <w:bCs/>
                <w:color w:val="000000"/>
              </w:rPr>
              <w:t>Ricker</w:t>
            </w:r>
          </w:p>
        </w:tc>
        <w:tc>
          <w:tcPr>
            <w:tcW w:w="1085" w:type="dxa"/>
          </w:tcPr>
          <w:p w14:paraId="284C4B0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36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everton Holt </w:t>
            </w:r>
          </w:p>
        </w:tc>
        <w:tc>
          <w:tcPr>
            <w:tcW w:w="720" w:type="dxa"/>
          </w:tcPr>
          <w:p w14:paraId="11E80BB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36C3">
              <w:rPr>
                <w:rFonts w:ascii="Times New Roman" w:hAnsi="Times New Roman" w:cs="Times New Roman"/>
                <w:b/>
                <w:bCs/>
                <w:color w:val="000000"/>
              </w:rPr>
              <w:t>EDM</w:t>
            </w:r>
          </w:p>
        </w:tc>
      </w:tr>
      <w:tr w:rsidR="00C75DE1" w:rsidRPr="004B36C3" w14:paraId="0BE4C138" w14:textId="77777777" w:rsidTr="00AE6302">
        <w:trPr>
          <w:trHeight w:val="300"/>
        </w:trPr>
        <w:tc>
          <w:tcPr>
            <w:tcW w:w="565" w:type="dxa"/>
          </w:tcPr>
          <w:p w14:paraId="028BC4B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</w:tcPr>
          <w:p w14:paraId="470695D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Alosa pseudoharengus</w:t>
            </w:r>
          </w:p>
        </w:tc>
        <w:tc>
          <w:tcPr>
            <w:tcW w:w="990" w:type="dxa"/>
          </w:tcPr>
          <w:p w14:paraId="62AE5E0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urvey</w:t>
            </w:r>
          </w:p>
        </w:tc>
        <w:tc>
          <w:tcPr>
            <w:tcW w:w="1530" w:type="dxa"/>
          </w:tcPr>
          <w:p w14:paraId="56590622" w14:textId="7A0A5122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304D21E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</w:tcPr>
          <w:p w14:paraId="1A1AE68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00" w:type="dxa"/>
          </w:tcPr>
          <w:p w14:paraId="150983D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85" w:type="dxa"/>
          </w:tcPr>
          <w:p w14:paraId="2913593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20" w:type="dxa"/>
          </w:tcPr>
          <w:p w14:paraId="6652A73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C75DE1" w:rsidRPr="004B36C3" w14:paraId="2CE835DB" w14:textId="77777777" w:rsidTr="00AE6302">
        <w:trPr>
          <w:trHeight w:val="300"/>
        </w:trPr>
        <w:tc>
          <w:tcPr>
            <w:tcW w:w="565" w:type="dxa"/>
          </w:tcPr>
          <w:p w14:paraId="61D5409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</w:tcPr>
          <w:p w14:paraId="4D1B79A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Alosa pseudoharengus</w:t>
            </w:r>
          </w:p>
        </w:tc>
        <w:tc>
          <w:tcPr>
            <w:tcW w:w="990" w:type="dxa"/>
          </w:tcPr>
          <w:p w14:paraId="3217009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urvey</w:t>
            </w:r>
          </w:p>
        </w:tc>
        <w:tc>
          <w:tcPr>
            <w:tcW w:w="1530" w:type="dxa"/>
          </w:tcPr>
          <w:p w14:paraId="377E8389" w14:textId="42CC29A1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0B89011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</w:tcPr>
          <w:p w14:paraId="21FB1BB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00" w:type="dxa"/>
          </w:tcPr>
          <w:p w14:paraId="3963A90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085" w:type="dxa"/>
          </w:tcPr>
          <w:p w14:paraId="3F575D8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20" w:type="dxa"/>
          </w:tcPr>
          <w:p w14:paraId="15AD1AC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C75DE1" w:rsidRPr="004B36C3" w14:paraId="10411DE5" w14:textId="77777777" w:rsidTr="00AE6302">
        <w:trPr>
          <w:trHeight w:val="300"/>
        </w:trPr>
        <w:tc>
          <w:tcPr>
            <w:tcW w:w="565" w:type="dxa"/>
          </w:tcPr>
          <w:p w14:paraId="6366E0E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</w:tcPr>
          <w:p w14:paraId="7CD00A8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Engraulis encrasicolus</w:t>
            </w:r>
          </w:p>
        </w:tc>
        <w:tc>
          <w:tcPr>
            <w:tcW w:w="990" w:type="dxa"/>
          </w:tcPr>
          <w:p w14:paraId="54302DB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57559A91" w14:textId="36B15CA6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0A17A08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4775BAC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00" w:type="dxa"/>
          </w:tcPr>
          <w:p w14:paraId="0A8A269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085" w:type="dxa"/>
          </w:tcPr>
          <w:p w14:paraId="70F6B28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20" w:type="dxa"/>
          </w:tcPr>
          <w:p w14:paraId="432C298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C75DE1" w:rsidRPr="004B36C3" w14:paraId="21300E08" w14:textId="77777777" w:rsidTr="00AE6302">
        <w:trPr>
          <w:trHeight w:val="300"/>
        </w:trPr>
        <w:tc>
          <w:tcPr>
            <w:tcW w:w="565" w:type="dxa"/>
          </w:tcPr>
          <w:p w14:paraId="580FBBA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</w:tcPr>
          <w:p w14:paraId="6E9F759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almo salar</w:t>
            </w:r>
          </w:p>
        </w:tc>
        <w:tc>
          <w:tcPr>
            <w:tcW w:w="990" w:type="dxa"/>
          </w:tcPr>
          <w:p w14:paraId="7670412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urvey</w:t>
            </w:r>
          </w:p>
        </w:tc>
        <w:tc>
          <w:tcPr>
            <w:tcW w:w="1530" w:type="dxa"/>
          </w:tcPr>
          <w:p w14:paraId="4B817B9E" w14:textId="14A1ECDF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41704A9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00" w:type="dxa"/>
          </w:tcPr>
          <w:p w14:paraId="0BEB70A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900" w:type="dxa"/>
          </w:tcPr>
          <w:p w14:paraId="624DAE0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85" w:type="dxa"/>
          </w:tcPr>
          <w:p w14:paraId="591A29F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720" w:type="dxa"/>
          </w:tcPr>
          <w:p w14:paraId="5BC7F5D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C75DE1" w:rsidRPr="004B36C3" w14:paraId="0F164892" w14:textId="77777777" w:rsidTr="00AE6302">
        <w:trPr>
          <w:trHeight w:val="300"/>
        </w:trPr>
        <w:tc>
          <w:tcPr>
            <w:tcW w:w="565" w:type="dxa"/>
          </w:tcPr>
          <w:p w14:paraId="4B970E3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00" w:type="dxa"/>
          </w:tcPr>
          <w:p w14:paraId="7D092E7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almo salar</w:t>
            </w:r>
          </w:p>
        </w:tc>
        <w:tc>
          <w:tcPr>
            <w:tcW w:w="990" w:type="dxa"/>
          </w:tcPr>
          <w:p w14:paraId="644981C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urvey</w:t>
            </w:r>
          </w:p>
        </w:tc>
        <w:tc>
          <w:tcPr>
            <w:tcW w:w="1530" w:type="dxa"/>
          </w:tcPr>
          <w:p w14:paraId="730549D8" w14:textId="25D81D6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2CEEE26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6370318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00" w:type="dxa"/>
          </w:tcPr>
          <w:p w14:paraId="6228028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85" w:type="dxa"/>
          </w:tcPr>
          <w:p w14:paraId="33F58E4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20" w:type="dxa"/>
          </w:tcPr>
          <w:p w14:paraId="6E60B54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C75DE1" w:rsidRPr="004B36C3" w14:paraId="60F9C596" w14:textId="77777777" w:rsidTr="00AE6302">
        <w:trPr>
          <w:trHeight w:val="300"/>
        </w:trPr>
        <w:tc>
          <w:tcPr>
            <w:tcW w:w="565" w:type="dxa"/>
          </w:tcPr>
          <w:p w14:paraId="64EAC74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</w:tcPr>
          <w:p w14:paraId="1DECD30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Harpodon nehereus</w:t>
            </w:r>
          </w:p>
        </w:tc>
        <w:tc>
          <w:tcPr>
            <w:tcW w:w="990" w:type="dxa"/>
          </w:tcPr>
          <w:p w14:paraId="216794C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urvey</w:t>
            </w:r>
          </w:p>
        </w:tc>
        <w:tc>
          <w:tcPr>
            <w:tcW w:w="1530" w:type="dxa"/>
          </w:tcPr>
          <w:p w14:paraId="1DC32761" w14:textId="0BF23AA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2CA779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00" w:type="dxa"/>
          </w:tcPr>
          <w:p w14:paraId="0C5B0DB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0" w:type="dxa"/>
          </w:tcPr>
          <w:p w14:paraId="1C2AC76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85" w:type="dxa"/>
          </w:tcPr>
          <w:p w14:paraId="302FA52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20" w:type="dxa"/>
          </w:tcPr>
          <w:p w14:paraId="2EDFF65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C75DE1" w:rsidRPr="004B36C3" w14:paraId="6A89A171" w14:textId="77777777" w:rsidTr="00AE6302">
        <w:trPr>
          <w:trHeight w:val="300"/>
        </w:trPr>
        <w:tc>
          <w:tcPr>
            <w:tcW w:w="565" w:type="dxa"/>
          </w:tcPr>
          <w:p w14:paraId="691DF9D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00" w:type="dxa"/>
          </w:tcPr>
          <w:p w14:paraId="3E075C1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Thunnus obesus</w:t>
            </w:r>
          </w:p>
        </w:tc>
        <w:tc>
          <w:tcPr>
            <w:tcW w:w="990" w:type="dxa"/>
          </w:tcPr>
          <w:p w14:paraId="3B65B3A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47A9F5D1" w14:textId="382C4C62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5E483F3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</w:tcPr>
          <w:p w14:paraId="14AD4D1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00" w:type="dxa"/>
          </w:tcPr>
          <w:p w14:paraId="577227D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85" w:type="dxa"/>
          </w:tcPr>
          <w:p w14:paraId="51704D4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720" w:type="dxa"/>
          </w:tcPr>
          <w:p w14:paraId="5C52AB7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C75DE1" w:rsidRPr="004B36C3" w14:paraId="0A251E70" w14:textId="77777777" w:rsidTr="00AE6302">
        <w:trPr>
          <w:trHeight w:val="300"/>
        </w:trPr>
        <w:tc>
          <w:tcPr>
            <w:tcW w:w="565" w:type="dxa"/>
          </w:tcPr>
          <w:p w14:paraId="3D034D6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00" w:type="dxa"/>
          </w:tcPr>
          <w:p w14:paraId="42BC809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Thunnus obesus</w:t>
            </w:r>
          </w:p>
        </w:tc>
        <w:tc>
          <w:tcPr>
            <w:tcW w:w="990" w:type="dxa"/>
          </w:tcPr>
          <w:p w14:paraId="549D1DF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2A930D55" w14:textId="0BAEC4D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6733AB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</w:tcPr>
          <w:p w14:paraId="6DA13BB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900" w:type="dxa"/>
          </w:tcPr>
          <w:p w14:paraId="5D7D2AF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1085" w:type="dxa"/>
          </w:tcPr>
          <w:p w14:paraId="25E5D17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</w:tcPr>
          <w:p w14:paraId="7CA2BC7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C75DE1" w:rsidRPr="004B36C3" w14:paraId="7B584297" w14:textId="77777777" w:rsidTr="00AE6302">
        <w:trPr>
          <w:trHeight w:val="300"/>
        </w:trPr>
        <w:tc>
          <w:tcPr>
            <w:tcW w:w="565" w:type="dxa"/>
          </w:tcPr>
          <w:p w14:paraId="4D0D763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00" w:type="dxa"/>
          </w:tcPr>
          <w:p w14:paraId="187E144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Thunnus obesus</w:t>
            </w:r>
          </w:p>
        </w:tc>
        <w:tc>
          <w:tcPr>
            <w:tcW w:w="990" w:type="dxa"/>
          </w:tcPr>
          <w:p w14:paraId="37DC7C8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20A2ECC4" w14:textId="3BD9E0CC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2561CFE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</w:tcPr>
          <w:p w14:paraId="3470B8D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</w:tcPr>
          <w:p w14:paraId="636EE7B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85" w:type="dxa"/>
          </w:tcPr>
          <w:p w14:paraId="30BD383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720" w:type="dxa"/>
          </w:tcPr>
          <w:p w14:paraId="662382A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C75DE1" w:rsidRPr="004B36C3" w14:paraId="5CE3B67A" w14:textId="77777777" w:rsidTr="00AE6302">
        <w:trPr>
          <w:trHeight w:val="300"/>
        </w:trPr>
        <w:tc>
          <w:tcPr>
            <w:tcW w:w="565" w:type="dxa"/>
          </w:tcPr>
          <w:p w14:paraId="4CD0AB5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00" w:type="dxa"/>
          </w:tcPr>
          <w:p w14:paraId="7C4A8AD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tshawytscha</w:t>
            </w:r>
          </w:p>
        </w:tc>
        <w:tc>
          <w:tcPr>
            <w:tcW w:w="990" w:type="dxa"/>
          </w:tcPr>
          <w:p w14:paraId="52BC35B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1965738B" w14:textId="0370297B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640E489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</w:tcPr>
          <w:p w14:paraId="1304232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00" w:type="dxa"/>
          </w:tcPr>
          <w:p w14:paraId="20C43AA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085" w:type="dxa"/>
          </w:tcPr>
          <w:p w14:paraId="230BAD3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720" w:type="dxa"/>
          </w:tcPr>
          <w:p w14:paraId="1201749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C75DE1" w:rsidRPr="004B36C3" w14:paraId="0F6D57FF" w14:textId="77777777" w:rsidTr="00AE6302">
        <w:trPr>
          <w:trHeight w:val="300"/>
        </w:trPr>
        <w:tc>
          <w:tcPr>
            <w:tcW w:w="565" w:type="dxa"/>
          </w:tcPr>
          <w:p w14:paraId="26DC416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00" w:type="dxa"/>
          </w:tcPr>
          <w:p w14:paraId="6AC7145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keta</w:t>
            </w:r>
          </w:p>
        </w:tc>
        <w:tc>
          <w:tcPr>
            <w:tcW w:w="990" w:type="dxa"/>
          </w:tcPr>
          <w:p w14:paraId="72653A3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076D800" w14:textId="2A53BDA2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5A493C4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46999C0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900" w:type="dxa"/>
          </w:tcPr>
          <w:p w14:paraId="0E03692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85" w:type="dxa"/>
          </w:tcPr>
          <w:p w14:paraId="33E6926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720" w:type="dxa"/>
          </w:tcPr>
          <w:p w14:paraId="2F8B55F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C75DE1" w:rsidRPr="004B36C3" w14:paraId="41CBF87B" w14:textId="77777777" w:rsidTr="00AE6302">
        <w:trPr>
          <w:trHeight w:val="300"/>
        </w:trPr>
        <w:tc>
          <w:tcPr>
            <w:tcW w:w="565" w:type="dxa"/>
          </w:tcPr>
          <w:p w14:paraId="70D589C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800" w:type="dxa"/>
          </w:tcPr>
          <w:p w14:paraId="4B12B33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keta</w:t>
            </w:r>
          </w:p>
        </w:tc>
        <w:tc>
          <w:tcPr>
            <w:tcW w:w="990" w:type="dxa"/>
          </w:tcPr>
          <w:p w14:paraId="27711ED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9B9E9BD" w14:textId="07A476E8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2C48CF4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</w:tcPr>
          <w:p w14:paraId="0043B10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00" w:type="dxa"/>
          </w:tcPr>
          <w:p w14:paraId="3FEC21A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85" w:type="dxa"/>
          </w:tcPr>
          <w:p w14:paraId="60D3ED0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20" w:type="dxa"/>
          </w:tcPr>
          <w:p w14:paraId="3D38A98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C75DE1" w:rsidRPr="004B36C3" w14:paraId="69FD5CEC" w14:textId="77777777" w:rsidTr="00AE6302">
        <w:trPr>
          <w:trHeight w:val="300"/>
        </w:trPr>
        <w:tc>
          <w:tcPr>
            <w:tcW w:w="565" w:type="dxa"/>
          </w:tcPr>
          <w:p w14:paraId="4908641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00" w:type="dxa"/>
          </w:tcPr>
          <w:p w14:paraId="61F5C02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keta</w:t>
            </w:r>
          </w:p>
        </w:tc>
        <w:tc>
          <w:tcPr>
            <w:tcW w:w="990" w:type="dxa"/>
          </w:tcPr>
          <w:p w14:paraId="2BD91ED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4380D7F3" w14:textId="7BF1E96A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40E967C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</w:tcPr>
          <w:p w14:paraId="5540449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00" w:type="dxa"/>
          </w:tcPr>
          <w:p w14:paraId="1D935CB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85" w:type="dxa"/>
          </w:tcPr>
          <w:p w14:paraId="3959DEB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20" w:type="dxa"/>
          </w:tcPr>
          <w:p w14:paraId="47C19EF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C75DE1" w:rsidRPr="004B36C3" w14:paraId="441921DB" w14:textId="77777777" w:rsidTr="00AE6302">
        <w:trPr>
          <w:trHeight w:val="300"/>
        </w:trPr>
        <w:tc>
          <w:tcPr>
            <w:tcW w:w="565" w:type="dxa"/>
          </w:tcPr>
          <w:p w14:paraId="37E2C41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800" w:type="dxa"/>
          </w:tcPr>
          <w:p w14:paraId="118997F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keta</w:t>
            </w:r>
          </w:p>
        </w:tc>
        <w:tc>
          <w:tcPr>
            <w:tcW w:w="990" w:type="dxa"/>
          </w:tcPr>
          <w:p w14:paraId="669706D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4AEE3D79" w14:textId="7C7821B2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30B91CD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</w:tcPr>
          <w:p w14:paraId="4894C57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00" w:type="dxa"/>
          </w:tcPr>
          <w:p w14:paraId="0E6934A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85" w:type="dxa"/>
          </w:tcPr>
          <w:p w14:paraId="75151E1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20" w:type="dxa"/>
          </w:tcPr>
          <w:p w14:paraId="4630402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C75DE1" w:rsidRPr="004B36C3" w14:paraId="27FB9899" w14:textId="77777777" w:rsidTr="00AE6302">
        <w:trPr>
          <w:trHeight w:val="300"/>
        </w:trPr>
        <w:tc>
          <w:tcPr>
            <w:tcW w:w="565" w:type="dxa"/>
          </w:tcPr>
          <w:p w14:paraId="1334AFA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800" w:type="dxa"/>
          </w:tcPr>
          <w:p w14:paraId="6743F62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keta</w:t>
            </w:r>
          </w:p>
        </w:tc>
        <w:tc>
          <w:tcPr>
            <w:tcW w:w="990" w:type="dxa"/>
          </w:tcPr>
          <w:p w14:paraId="3548325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2DC09943" w14:textId="63DD31D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50C46EC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</w:tcPr>
          <w:p w14:paraId="1ADA1D5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00" w:type="dxa"/>
          </w:tcPr>
          <w:p w14:paraId="3CA5293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85" w:type="dxa"/>
          </w:tcPr>
          <w:p w14:paraId="2729FD5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20" w:type="dxa"/>
          </w:tcPr>
          <w:p w14:paraId="10E7CEF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C75DE1" w:rsidRPr="004B36C3" w14:paraId="5C7C6A94" w14:textId="77777777" w:rsidTr="00AE6302">
        <w:trPr>
          <w:trHeight w:val="300"/>
        </w:trPr>
        <w:tc>
          <w:tcPr>
            <w:tcW w:w="565" w:type="dxa"/>
          </w:tcPr>
          <w:p w14:paraId="7A19E84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800" w:type="dxa"/>
          </w:tcPr>
          <w:p w14:paraId="4EF06BD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keta</w:t>
            </w:r>
          </w:p>
        </w:tc>
        <w:tc>
          <w:tcPr>
            <w:tcW w:w="990" w:type="dxa"/>
          </w:tcPr>
          <w:p w14:paraId="7867048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2325A9ED" w14:textId="754F9DA3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76F4BEB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</w:tcPr>
          <w:p w14:paraId="26464A1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00" w:type="dxa"/>
          </w:tcPr>
          <w:p w14:paraId="7195A19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85" w:type="dxa"/>
          </w:tcPr>
          <w:p w14:paraId="1464BEA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20" w:type="dxa"/>
          </w:tcPr>
          <w:p w14:paraId="77F3BBE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C75DE1" w:rsidRPr="004B36C3" w14:paraId="3343123E" w14:textId="77777777" w:rsidTr="00AE6302">
        <w:trPr>
          <w:trHeight w:val="300"/>
        </w:trPr>
        <w:tc>
          <w:tcPr>
            <w:tcW w:w="565" w:type="dxa"/>
          </w:tcPr>
          <w:p w14:paraId="2C118BB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lastRenderedPageBreak/>
              <w:t>47</w:t>
            </w:r>
          </w:p>
        </w:tc>
        <w:tc>
          <w:tcPr>
            <w:tcW w:w="1800" w:type="dxa"/>
          </w:tcPr>
          <w:p w14:paraId="38294D5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comber japonicus</w:t>
            </w:r>
          </w:p>
        </w:tc>
        <w:tc>
          <w:tcPr>
            <w:tcW w:w="990" w:type="dxa"/>
          </w:tcPr>
          <w:p w14:paraId="23899B8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711FC94D" w14:textId="658BEC76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B7A919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00" w:type="dxa"/>
          </w:tcPr>
          <w:p w14:paraId="582F7EF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00" w:type="dxa"/>
          </w:tcPr>
          <w:p w14:paraId="31264CA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85" w:type="dxa"/>
          </w:tcPr>
          <w:p w14:paraId="25577FB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20" w:type="dxa"/>
          </w:tcPr>
          <w:p w14:paraId="28CBF35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C75DE1" w:rsidRPr="004B36C3" w14:paraId="23DBAE0F" w14:textId="77777777" w:rsidTr="00AE6302">
        <w:trPr>
          <w:trHeight w:val="300"/>
        </w:trPr>
        <w:tc>
          <w:tcPr>
            <w:tcW w:w="565" w:type="dxa"/>
          </w:tcPr>
          <w:p w14:paraId="2F1FB2D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800" w:type="dxa"/>
          </w:tcPr>
          <w:p w14:paraId="6E1D6FB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7A52EE5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5A8E17A8" w14:textId="1F08260F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182E6DB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</w:tcPr>
          <w:p w14:paraId="4833A54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00" w:type="dxa"/>
          </w:tcPr>
          <w:p w14:paraId="005762B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85" w:type="dxa"/>
          </w:tcPr>
          <w:p w14:paraId="3371DCF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20" w:type="dxa"/>
          </w:tcPr>
          <w:p w14:paraId="3237DB0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C75DE1" w:rsidRPr="004B36C3" w14:paraId="2EDB54AA" w14:textId="77777777" w:rsidTr="00AE6302">
        <w:trPr>
          <w:trHeight w:val="300"/>
        </w:trPr>
        <w:tc>
          <w:tcPr>
            <w:tcW w:w="565" w:type="dxa"/>
          </w:tcPr>
          <w:p w14:paraId="3DB1469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800" w:type="dxa"/>
          </w:tcPr>
          <w:p w14:paraId="54EE2A8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4FE374A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63FF4086" w14:textId="65037E7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525B394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</w:tcPr>
          <w:p w14:paraId="10B2635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0" w:type="dxa"/>
          </w:tcPr>
          <w:p w14:paraId="269AD48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085" w:type="dxa"/>
          </w:tcPr>
          <w:p w14:paraId="1CD9296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20" w:type="dxa"/>
          </w:tcPr>
          <w:p w14:paraId="5215F16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C75DE1" w:rsidRPr="004B36C3" w14:paraId="06555B46" w14:textId="77777777" w:rsidTr="00AE6302">
        <w:trPr>
          <w:trHeight w:val="300"/>
        </w:trPr>
        <w:tc>
          <w:tcPr>
            <w:tcW w:w="565" w:type="dxa"/>
          </w:tcPr>
          <w:p w14:paraId="2F4BB97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00" w:type="dxa"/>
          </w:tcPr>
          <w:p w14:paraId="07174E3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242180F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345D0814" w14:textId="0F318CBB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700BAF4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0B4FD94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00" w:type="dxa"/>
          </w:tcPr>
          <w:p w14:paraId="114EA81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85" w:type="dxa"/>
          </w:tcPr>
          <w:p w14:paraId="119388D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720" w:type="dxa"/>
          </w:tcPr>
          <w:p w14:paraId="63F698E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C75DE1" w:rsidRPr="004B36C3" w14:paraId="6A1BFEDE" w14:textId="77777777" w:rsidTr="00AE6302">
        <w:trPr>
          <w:trHeight w:val="300"/>
        </w:trPr>
        <w:tc>
          <w:tcPr>
            <w:tcW w:w="565" w:type="dxa"/>
          </w:tcPr>
          <w:p w14:paraId="139B2F2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00" w:type="dxa"/>
          </w:tcPr>
          <w:p w14:paraId="436B95E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11635A8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2B948DB7" w14:textId="7B41A792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7D0D607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00" w:type="dxa"/>
          </w:tcPr>
          <w:p w14:paraId="0539F3B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00" w:type="dxa"/>
          </w:tcPr>
          <w:p w14:paraId="1B48A37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85" w:type="dxa"/>
          </w:tcPr>
          <w:p w14:paraId="4CB3746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20" w:type="dxa"/>
          </w:tcPr>
          <w:p w14:paraId="1B85766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C75DE1" w:rsidRPr="004B36C3" w14:paraId="0F86A49A" w14:textId="77777777" w:rsidTr="00AE6302">
        <w:trPr>
          <w:trHeight w:val="300"/>
        </w:trPr>
        <w:tc>
          <w:tcPr>
            <w:tcW w:w="565" w:type="dxa"/>
          </w:tcPr>
          <w:p w14:paraId="4F0D865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00" w:type="dxa"/>
          </w:tcPr>
          <w:p w14:paraId="54E826A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691EB29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59B675B1" w14:textId="7BDC79D2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47CDE68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00" w:type="dxa"/>
          </w:tcPr>
          <w:p w14:paraId="4111EA7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00" w:type="dxa"/>
          </w:tcPr>
          <w:p w14:paraId="675BAE4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085" w:type="dxa"/>
          </w:tcPr>
          <w:p w14:paraId="43394FE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20" w:type="dxa"/>
          </w:tcPr>
          <w:p w14:paraId="08BB2BA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C75DE1" w:rsidRPr="004B36C3" w14:paraId="554F1732" w14:textId="77777777" w:rsidTr="00AE6302">
        <w:trPr>
          <w:trHeight w:val="300"/>
        </w:trPr>
        <w:tc>
          <w:tcPr>
            <w:tcW w:w="565" w:type="dxa"/>
          </w:tcPr>
          <w:p w14:paraId="3B654FE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00" w:type="dxa"/>
          </w:tcPr>
          <w:p w14:paraId="38B663D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48205D8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1CB0257C" w14:textId="5D6B106B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2C9AD70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</w:tcPr>
          <w:p w14:paraId="4B38A86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00" w:type="dxa"/>
          </w:tcPr>
          <w:p w14:paraId="57A11E0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1085" w:type="dxa"/>
          </w:tcPr>
          <w:p w14:paraId="5B08FB1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20" w:type="dxa"/>
          </w:tcPr>
          <w:p w14:paraId="0296267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C75DE1" w:rsidRPr="004B36C3" w14:paraId="73586B78" w14:textId="77777777" w:rsidTr="00AE6302">
        <w:trPr>
          <w:trHeight w:val="300"/>
        </w:trPr>
        <w:tc>
          <w:tcPr>
            <w:tcW w:w="565" w:type="dxa"/>
          </w:tcPr>
          <w:p w14:paraId="5639C33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00" w:type="dxa"/>
          </w:tcPr>
          <w:p w14:paraId="0101FA1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43E4A65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35CE2ADA" w14:textId="12AFDAA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414ECAE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</w:tcPr>
          <w:p w14:paraId="06CBEF3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</w:tcPr>
          <w:p w14:paraId="58A4FA4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85" w:type="dxa"/>
          </w:tcPr>
          <w:p w14:paraId="4C21715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720" w:type="dxa"/>
          </w:tcPr>
          <w:p w14:paraId="3A052B3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C75DE1" w:rsidRPr="004B36C3" w14:paraId="203BC103" w14:textId="77777777" w:rsidTr="00AE6302">
        <w:trPr>
          <w:trHeight w:val="300"/>
        </w:trPr>
        <w:tc>
          <w:tcPr>
            <w:tcW w:w="565" w:type="dxa"/>
          </w:tcPr>
          <w:p w14:paraId="221FD02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00" w:type="dxa"/>
          </w:tcPr>
          <w:p w14:paraId="3981683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3488167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63D1CEAE" w14:textId="601E042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02F2DD0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</w:tcPr>
          <w:p w14:paraId="3A170E8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00" w:type="dxa"/>
          </w:tcPr>
          <w:p w14:paraId="2194D32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085" w:type="dxa"/>
          </w:tcPr>
          <w:p w14:paraId="6575003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720" w:type="dxa"/>
          </w:tcPr>
          <w:p w14:paraId="54962CA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C75DE1" w:rsidRPr="004B36C3" w14:paraId="101388E8" w14:textId="77777777" w:rsidTr="00AE6302">
        <w:trPr>
          <w:trHeight w:val="300"/>
        </w:trPr>
        <w:tc>
          <w:tcPr>
            <w:tcW w:w="565" w:type="dxa"/>
          </w:tcPr>
          <w:p w14:paraId="2F68485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800" w:type="dxa"/>
          </w:tcPr>
          <w:p w14:paraId="4EACDB1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585D1FB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urvey</w:t>
            </w:r>
          </w:p>
        </w:tc>
        <w:tc>
          <w:tcPr>
            <w:tcW w:w="1530" w:type="dxa"/>
          </w:tcPr>
          <w:p w14:paraId="0796E26A" w14:textId="7904BF8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4278A6B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</w:tcPr>
          <w:p w14:paraId="299FB84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00" w:type="dxa"/>
          </w:tcPr>
          <w:p w14:paraId="6F6C7B4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85" w:type="dxa"/>
          </w:tcPr>
          <w:p w14:paraId="2FC2B26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20" w:type="dxa"/>
          </w:tcPr>
          <w:p w14:paraId="5B420DA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C75DE1" w:rsidRPr="004B36C3" w14:paraId="7DCF03AA" w14:textId="77777777" w:rsidTr="00AE6302">
        <w:trPr>
          <w:trHeight w:val="300"/>
        </w:trPr>
        <w:tc>
          <w:tcPr>
            <w:tcW w:w="565" w:type="dxa"/>
          </w:tcPr>
          <w:p w14:paraId="5877E4B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00" w:type="dxa"/>
          </w:tcPr>
          <w:p w14:paraId="0A8D9E9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760AC2F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15E6D7C6" w14:textId="0CE429D5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53F0909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900" w:type="dxa"/>
          </w:tcPr>
          <w:p w14:paraId="4EE7932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00" w:type="dxa"/>
          </w:tcPr>
          <w:p w14:paraId="2505E02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85" w:type="dxa"/>
          </w:tcPr>
          <w:p w14:paraId="6D759BA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20" w:type="dxa"/>
          </w:tcPr>
          <w:p w14:paraId="53E11AD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C75DE1" w:rsidRPr="004B36C3" w14:paraId="1871B2D3" w14:textId="77777777" w:rsidTr="00AE6302">
        <w:trPr>
          <w:trHeight w:val="300"/>
        </w:trPr>
        <w:tc>
          <w:tcPr>
            <w:tcW w:w="565" w:type="dxa"/>
          </w:tcPr>
          <w:p w14:paraId="09CC89F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00" w:type="dxa"/>
          </w:tcPr>
          <w:p w14:paraId="06D6AB3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747343E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501F155" w14:textId="43684CE9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369404B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6785110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900" w:type="dxa"/>
          </w:tcPr>
          <w:p w14:paraId="76EC319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085" w:type="dxa"/>
          </w:tcPr>
          <w:p w14:paraId="5E37FA3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720" w:type="dxa"/>
          </w:tcPr>
          <w:p w14:paraId="2488354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C75DE1" w:rsidRPr="004B36C3" w14:paraId="43559493" w14:textId="77777777" w:rsidTr="00AE6302">
        <w:trPr>
          <w:trHeight w:val="300"/>
        </w:trPr>
        <w:tc>
          <w:tcPr>
            <w:tcW w:w="565" w:type="dxa"/>
          </w:tcPr>
          <w:p w14:paraId="5CE6190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00" w:type="dxa"/>
          </w:tcPr>
          <w:p w14:paraId="025BDDB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1956899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27E8DE84" w14:textId="33212BC3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2BAD401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0" w:type="dxa"/>
          </w:tcPr>
          <w:p w14:paraId="307FF5B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00" w:type="dxa"/>
          </w:tcPr>
          <w:p w14:paraId="38032F8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85" w:type="dxa"/>
          </w:tcPr>
          <w:p w14:paraId="6D42F5A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20" w:type="dxa"/>
          </w:tcPr>
          <w:p w14:paraId="3CD7F16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C75DE1" w:rsidRPr="004B36C3" w14:paraId="5876F902" w14:textId="77777777" w:rsidTr="00AE6302">
        <w:trPr>
          <w:trHeight w:val="300"/>
        </w:trPr>
        <w:tc>
          <w:tcPr>
            <w:tcW w:w="565" w:type="dxa"/>
          </w:tcPr>
          <w:p w14:paraId="4531AB2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00" w:type="dxa"/>
          </w:tcPr>
          <w:p w14:paraId="1D8022F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57CABDE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17E4A5D5" w14:textId="6FEAC61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39BA9E7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</w:tcPr>
          <w:p w14:paraId="475E1D0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00" w:type="dxa"/>
          </w:tcPr>
          <w:p w14:paraId="008BD78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85" w:type="dxa"/>
          </w:tcPr>
          <w:p w14:paraId="0FD73A6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20" w:type="dxa"/>
          </w:tcPr>
          <w:p w14:paraId="4EE8EA7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C75DE1" w:rsidRPr="004B36C3" w14:paraId="635ED454" w14:textId="77777777" w:rsidTr="00AE6302">
        <w:trPr>
          <w:trHeight w:val="300"/>
        </w:trPr>
        <w:tc>
          <w:tcPr>
            <w:tcW w:w="565" w:type="dxa"/>
          </w:tcPr>
          <w:p w14:paraId="673B9EE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00" w:type="dxa"/>
          </w:tcPr>
          <w:p w14:paraId="754D358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2E0B5BC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4CDA6B6" w14:textId="6C832673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081426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900" w:type="dxa"/>
          </w:tcPr>
          <w:p w14:paraId="59DE0CD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00" w:type="dxa"/>
          </w:tcPr>
          <w:p w14:paraId="369E70C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85" w:type="dxa"/>
          </w:tcPr>
          <w:p w14:paraId="7758C39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720" w:type="dxa"/>
          </w:tcPr>
          <w:p w14:paraId="2353DD5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C75DE1" w:rsidRPr="004B36C3" w14:paraId="0C121F48" w14:textId="77777777" w:rsidTr="00AE6302">
        <w:trPr>
          <w:trHeight w:val="300"/>
        </w:trPr>
        <w:tc>
          <w:tcPr>
            <w:tcW w:w="565" w:type="dxa"/>
          </w:tcPr>
          <w:p w14:paraId="48047B2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800" w:type="dxa"/>
          </w:tcPr>
          <w:p w14:paraId="6EF62CF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7527BB5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104C1BD5" w14:textId="4DD203BA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52D478A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</w:tcPr>
          <w:p w14:paraId="3C25299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00" w:type="dxa"/>
          </w:tcPr>
          <w:p w14:paraId="78BA0D1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85" w:type="dxa"/>
          </w:tcPr>
          <w:p w14:paraId="1494961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20" w:type="dxa"/>
          </w:tcPr>
          <w:p w14:paraId="234E40A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C75DE1" w:rsidRPr="004B36C3" w14:paraId="7F073039" w14:textId="77777777" w:rsidTr="00AE6302">
        <w:trPr>
          <w:trHeight w:val="300"/>
        </w:trPr>
        <w:tc>
          <w:tcPr>
            <w:tcW w:w="565" w:type="dxa"/>
          </w:tcPr>
          <w:p w14:paraId="2E46C8E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800" w:type="dxa"/>
          </w:tcPr>
          <w:p w14:paraId="6C950A4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Gadus morhua</w:t>
            </w:r>
          </w:p>
        </w:tc>
        <w:tc>
          <w:tcPr>
            <w:tcW w:w="990" w:type="dxa"/>
          </w:tcPr>
          <w:p w14:paraId="2CB8E60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4C5E0525" w14:textId="676D9E55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4DF82B6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44A66C9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0" w:type="dxa"/>
          </w:tcPr>
          <w:p w14:paraId="3FA0594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85" w:type="dxa"/>
          </w:tcPr>
          <w:p w14:paraId="058D1D9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720" w:type="dxa"/>
          </w:tcPr>
          <w:p w14:paraId="11B59AF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C75DE1" w:rsidRPr="004B36C3" w14:paraId="62E8C39F" w14:textId="77777777" w:rsidTr="00AE6302">
        <w:trPr>
          <w:trHeight w:val="300"/>
        </w:trPr>
        <w:tc>
          <w:tcPr>
            <w:tcW w:w="565" w:type="dxa"/>
          </w:tcPr>
          <w:p w14:paraId="51D1FEE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800" w:type="dxa"/>
          </w:tcPr>
          <w:p w14:paraId="002BE77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Promoxis annularis and nigromaculatus</w:t>
            </w:r>
          </w:p>
        </w:tc>
        <w:tc>
          <w:tcPr>
            <w:tcW w:w="990" w:type="dxa"/>
          </w:tcPr>
          <w:p w14:paraId="2F5B7F0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urvey</w:t>
            </w:r>
          </w:p>
        </w:tc>
        <w:tc>
          <w:tcPr>
            <w:tcW w:w="1530" w:type="dxa"/>
          </w:tcPr>
          <w:p w14:paraId="6424C4E6" w14:textId="46D614D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71A28AD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</w:tcPr>
          <w:p w14:paraId="03B61BE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00" w:type="dxa"/>
          </w:tcPr>
          <w:p w14:paraId="7C5A0C4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1085" w:type="dxa"/>
          </w:tcPr>
          <w:p w14:paraId="25957D3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720" w:type="dxa"/>
          </w:tcPr>
          <w:p w14:paraId="72F2AD2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C75DE1" w:rsidRPr="004B36C3" w14:paraId="6A2440AB" w14:textId="77777777" w:rsidTr="00AE6302">
        <w:trPr>
          <w:trHeight w:val="300"/>
        </w:trPr>
        <w:tc>
          <w:tcPr>
            <w:tcW w:w="565" w:type="dxa"/>
          </w:tcPr>
          <w:p w14:paraId="16A595B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800" w:type="dxa"/>
          </w:tcPr>
          <w:p w14:paraId="696C3C2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oilia dussumieri</w:t>
            </w:r>
          </w:p>
        </w:tc>
        <w:tc>
          <w:tcPr>
            <w:tcW w:w="990" w:type="dxa"/>
          </w:tcPr>
          <w:p w14:paraId="784BAAD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9E690D8" w14:textId="41EFF696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D4F568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</w:tcPr>
          <w:p w14:paraId="17B8663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00" w:type="dxa"/>
          </w:tcPr>
          <w:p w14:paraId="18373EA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85" w:type="dxa"/>
          </w:tcPr>
          <w:p w14:paraId="1A6B564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20" w:type="dxa"/>
          </w:tcPr>
          <w:p w14:paraId="22D896F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C75DE1" w:rsidRPr="004B36C3" w14:paraId="45C188D8" w14:textId="77777777" w:rsidTr="00AE6302">
        <w:trPr>
          <w:trHeight w:val="300"/>
        </w:trPr>
        <w:tc>
          <w:tcPr>
            <w:tcW w:w="565" w:type="dxa"/>
          </w:tcPr>
          <w:p w14:paraId="0BD1D02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800" w:type="dxa"/>
          </w:tcPr>
          <w:p w14:paraId="0B2ABDC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lanogrammus aeglefinus</w:t>
            </w:r>
          </w:p>
        </w:tc>
        <w:tc>
          <w:tcPr>
            <w:tcW w:w="990" w:type="dxa"/>
          </w:tcPr>
          <w:p w14:paraId="01BE9CA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88CC96D" w14:textId="2D5BF954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1C181FC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6487390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00" w:type="dxa"/>
          </w:tcPr>
          <w:p w14:paraId="32A45B5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85" w:type="dxa"/>
          </w:tcPr>
          <w:p w14:paraId="664FD50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20" w:type="dxa"/>
          </w:tcPr>
          <w:p w14:paraId="1FACDDB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C75DE1" w:rsidRPr="004B36C3" w14:paraId="7D2CD452" w14:textId="77777777" w:rsidTr="00AE6302">
        <w:trPr>
          <w:trHeight w:val="300"/>
        </w:trPr>
        <w:tc>
          <w:tcPr>
            <w:tcW w:w="565" w:type="dxa"/>
          </w:tcPr>
          <w:p w14:paraId="2CABB37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800" w:type="dxa"/>
          </w:tcPr>
          <w:p w14:paraId="5211A74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lanogrammus aeglefinus</w:t>
            </w:r>
          </w:p>
        </w:tc>
        <w:tc>
          <w:tcPr>
            <w:tcW w:w="990" w:type="dxa"/>
          </w:tcPr>
          <w:p w14:paraId="0A4AA1E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6C32490D" w14:textId="02E73E0C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02956A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</w:tcPr>
          <w:p w14:paraId="2CEE4A4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83</w:t>
            </w:r>
          </w:p>
        </w:tc>
        <w:tc>
          <w:tcPr>
            <w:tcW w:w="900" w:type="dxa"/>
          </w:tcPr>
          <w:p w14:paraId="4CA3E75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1085" w:type="dxa"/>
          </w:tcPr>
          <w:p w14:paraId="46F00B1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20" w:type="dxa"/>
          </w:tcPr>
          <w:p w14:paraId="01E65A8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C75DE1" w:rsidRPr="004B36C3" w14:paraId="5A9B1F59" w14:textId="77777777" w:rsidTr="00AE6302">
        <w:trPr>
          <w:trHeight w:val="300"/>
        </w:trPr>
        <w:tc>
          <w:tcPr>
            <w:tcW w:w="565" w:type="dxa"/>
          </w:tcPr>
          <w:p w14:paraId="3BDA4CB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800" w:type="dxa"/>
          </w:tcPr>
          <w:p w14:paraId="40BE143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lanogrammus aeglefinus</w:t>
            </w:r>
          </w:p>
        </w:tc>
        <w:tc>
          <w:tcPr>
            <w:tcW w:w="990" w:type="dxa"/>
          </w:tcPr>
          <w:p w14:paraId="571A9F5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335F4470" w14:textId="59AEE842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8D15E3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900" w:type="dxa"/>
          </w:tcPr>
          <w:p w14:paraId="43195D6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00" w:type="dxa"/>
          </w:tcPr>
          <w:p w14:paraId="3F20C29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5" w:type="dxa"/>
          </w:tcPr>
          <w:p w14:paraId="66D6A91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20" w:type="dxa"/>
          </w:tcPr>
          <w:p w14:paraId="5422EAE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C75DE1" w:rsidRPr="004B36C3" w14:paraId="0A08C0FC" w14:textId="77777777" w:rsidTr="00AE6302">
        <w:trPr>
          <w:trHeight w:val="300"/>
        </w:trPr>
        <w:tc>
          <w:tcPr>
            <w:tcW w:w="565" w:type="dxa"/>
          </w:tcPr>
          <w:p w14:paraId="0C0E7B5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800" w:type="dxa"/>
          </w:tcPr>
          <w:p w14:paraId="229E829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lanogrammus aeglefinus</w:t>
            </w:r>
          </w:p>
        </w:tc>
        <w:tc>
          <w:tcPr>
            <w:tcW w:w="990" w:type="dxa"/>
          </w:tcPr>
          <w:p w14:paraId="36038C8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41320190" w14:textId="78ED5401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3672BCD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</w:tcPr>
          <w:p w14:paraId="6AC3618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</w:tcPr>
          <w:p w14:paraId="6481D86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85" w:type="dxa"/>
          </w:tcPr>
          <w:p w14:paraId="6456D4A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20" w:type="dxa"/>
          </w:tcPr>
          <w:p w14:paraId="72282B0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C75DE1" w:rsidRPr="004B36C3" w14:paraId="05DA342A" w14:textId="77777777" w:rsidTr="00AE6302">
        <w:trPr>
          <w:trHeight w:val="300"/>
        </w:trPr>
        <w:tc>
          <w:tcPr>
            <w:tcW w:w="565" w:type="dxa"/>
          </w:tcPr>
          <w:p w14:paraId="0CE031A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800" w:type="dxa"/>
          </w:tcPr>
          <w:p w14:paraId="0FDCBC2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lanogrammus aeglefinus</w:t>
            </w:r>
          </w:p>
        </w:tc>
        <w:tc>
          <w:tcPr>
            <w:tcW w:w="990" w:type="dxa"/>
          </w:tcPr>
          <w:p w14:paraId="222B667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7606701D" w14:textId="376F93DB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7008120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</w:tcPr>
          <w:p w14:paraId="00A87C6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00" w:type="dxa"/>
          </w:tcPr>
          <w:p w14:paraId="5AB81CA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085" w:type="dxa"/>
          </w:tcPr>
          <w:p w14:paraId="6430323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</w:tcPr>
          <w:p w14:paraId="2802935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C75DE1" w:rsidRPr="004B36C3" w14:paraId="65FDD7C9" w14:textId="77777777" w:rsidTr="00AE6302">
        <w:trPr>
          <w:trHeight w:val="300"/>
        </w:trPr>
        <w:tc>
          <w:tcPr>
            <w:tcW w:w="565" w:type="dxa"/>
          </w:tcPr>
          <w:p w14:paraId="1F0FE96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800" w:type="dxa"/>
          </w:tcPr>
          <w:p w14:paraId="4079EC7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lanogrammus aeglefinus</w:t>
            </w:r>
          </w:p>
        </w:tc>
        <w:tc>
          <w:tcPr>
            <w:tcW w:w="990" w:type="dxa"/>
          </w:tcPr>
          <w:p w14:paraId="20712EC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311B6B52" w14:textId="536219C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03F0EE0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00" w:type="dxa"/>
          </w:tcPr>
          <w:p w14:paraId="4CE82FB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</w:tcPr>
          <w:p w14:paraId="027BBA5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85" w:type="dxa"/>
          </w:tcPr>
          <w:p w14:paraId="5FA8E8F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</w:tcPr>
          <w:p w14:paraId="6DFEE0A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C75DE1" w:rsidRPr="004B36C3" w14:paraId="429CB682" w14:textId="77777777" w:rsidTr="00AE6302">
        <w:trPr>
          <w:trHeight w:val="300"/>
        </w:trPr>
        <w:tc>
          <w:tcPr>
            <w:tcW w:w="565" w:type="dxa"/>
          </w:tcPr>
          <w:p w14:paraId="564C27F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800" w:type="dxa"/>
          </w:tcPr>
          <w:p w14:paraId="42A50DE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lanogrammus aeglefinus</w:t>
            </w:r>
          </w:p>
        </w:tc>
        <w:tc>
          <w:tcPr>
            <w:tcW w:w="990" w:type="dxa"/>
          </w:tcPr>
          <w:p w14:paraId="51146B4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1765753E" w14:textId="05B0368C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2A4F803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</w:tcPr>
          <w:p w14:paraId="46F5F29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00" w:type="dxa"/>
          </w:tcPr>
          <w:p w14:paraId="6468E21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1085" w:type="dxa"/>
          </w:tcPr>
          <w:p w14:paraId="26B7B9D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720" w:type="dxa"/>
          </w:tcPr>
          <w:p w14:paraId="7161739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C75DE1" w:rsidRPr="004B36C3" w14:paraId="4230D45F" w14:textId="77777777" w:rsidTr="00AE6302">
        <w:trPr>
          <w:trHeight w:val="300"/>
        </w:trPr>
        <w:tc>
          <w:tcPr>
            <w:tcW w:w="565" w:type="dxa"/>
          </w:tcPr>
          <w:p w14:paraId="111271D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800" w:type="dxa"/>
          </w:tcPr>
          <w:p w14:paraId="0BA726E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lanogrammus aeglefinus</w:t>
            </w:r>
          </w:p>
        </w:tc>
        <w:tc>
          <w:tcPr>
            <w:tcW w:w="990" w:type="dxa"/>
          </w:tcPr>
          <w:p w14:paraId="268CD3F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3ACBFB1" w14:textId="4D122B8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1542A0A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900" w:type="dxa"/>
          </w:tcPr>
          <w:p w14:paraId="381AC93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900" w:type="dxa"/>
          </w:tcPr>
          <w:p w14:paraId="76A7126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1085" w:type="dxa"/>
          </w:tcPr>
          <w:p w14:paraId="027B0E0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720" w:type="dxa"/>
          </w:tcPr>
          <w:p w14:paraId="45D61D5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C75DE1" w:rsidRPr="004B36C3" w14:paraId="3EEC4D03" w14:textId="77777777" w:rsidTr="00AE6302">
        <w:trPr>
          <w:trHeight w:val="300"/>
        </w:trPr>
        <w:tc>
          <w:tcPr>
            <w:tcW w:w="565" w:type="dxa"/>
          </w:tcPr>
          <w:p w14:paraId="665026B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800" w:type="dxa"/>
          </w:tcPr>
          <w:p w14:paraId="2BEA0B0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lanogrammus aeglefinus</w:t>
            </w:r>
          </w:p>
        </w:tc>
        <w:tc>
          <w:tcPr>
            <w:tcW w:w="990" w:type="dxa"/>
          </w:tcPr>
          <w:p w14:paraId="4CB5EF7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7AB1C0D0" w14:textId="0A185F83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103ED81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00" w:type="dxa"/>
          </w:tcPr>
          <w:p w14:paraId="55F391E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900" w:type="dxa"/>
          </w:tcPr>
          <w:p w14:paraId="7C30948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085" w:type="dxa"/>
          </w:tcPr>
          <w:p w14:paraId="6EBE911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720" w:type="dxa"/>
          </w:tcPr>
          <w:p w14:paraId="1FD163B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C75DE1" w:rsidRPr="004B36C3" w14:paraId="70FBAFFF" w14:textId="77777777" w:rsidTr="00AE6302">
        <w:trPr>
          <w:trHeight w:val="300"/>
        </w:trPr>
        <w:tc>
          <w:tcPr>
            <w:tcW w:w="565" w:type="dxa"/>
          </w:tcPr>
          <w:p w14:paraId="0A532F8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800" w:type="dxa"/>
          </w:tcPr>
          <w:p w14:paraId="345313C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722B7D6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977DCA0" w14:textId="11D0F1E6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56579CB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7A25352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00" w:type="dxa"/>
          </w:tcPr>
          <w:p w14:paraId="0076383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5" w:type="dxa"/>
          </w:tcPr>
          <w:p w14:paraId="5256B43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20" w:type="dxa"/>
          </w:tcPr>
          <w:p w14:paraId="634BE0C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C75DE1" w:rsidRPr="004B36C3" w14:paraId="2904C63F" w14:textId="77777777" w:rsidTr="00AE6302">
        <w:trPr>
          <w:trHeight w:val="300"/>
        </w:trPr>
        <w:tc>
          <w:tcPr>
            <w:tcW w:w="565" w:type="dxa"/>
          </w:tcPr>
          <w:p w14:paraId="029BCB3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800" w:type="dxa"/>
          </w:tcPr>
          <w:p w14:paraId="2DCECC8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7189139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32C14958" w14:textId="0A44D44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3C27858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900" w:type="dxa"/>
          </w:tcPr>
          <w:p w14:paraId="5339FCE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00" w:type="dxa"/>
          </w:tcPr>
          <w:p w14:paraId="72A835F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85" w:type="dxa"/>
          </w:tcPr>
          <w:p w14:paraId="3A2AE48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20" w:type="dxa"/>
          </w:tcPr>
          <w:p w14:paraId="1A8CDCF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C75DE1" w:rsidRPr="004B36C3" w14:paraId="3A722A7D" w14:textId="77777777" w:rsidTr="00AE6302">
        <w:trPr>
          <w:trHeight w:val="300"/>
        </w:trPr>
        <w:tc>
          <w:tcPr>
            <w:tcW w:w="565" w:type="dxa"/>
          </w:tcPr>
          <w:p w14:paraId="3736174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800" w:type="dxa"/>
          </w:tcPr>
          <w:p w14:paraId="312902E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0D61EDA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urvey</w:t>
            </w:r>
          </w:p>
        </w:tc>
        <w:tc>
          <w:tcPr>
            <w:tcW w:w="1530" w:type="dxa"/>
          </w:tcPr>
          <w:p w14:paraId="00E7ECCE" w14:textId="1EEF20BC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5C743DF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00" w:type="dxa"/>
          </w:tcPr>
          <w:p w14:paraId="727A80E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</w:tcPr>
          <w:p w14:paraId="60B0F8F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85" w:type="dxa"/>
          </w:tcPr>
          <w:p w14:paraId="004CC32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20" w:type="dxa"/>
          </w:tcPr>
          <w:p w14:paraId="1BE850D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C75DE1" w:rsidRPr="004B36C3" w14:paraId="2B12EB13" w14:textId="77777777" w:rsidTr="00AE6302">
        <w:trPr>
          <w:trHeight w:val="300"/>
        </w:trPr>
        <w:tc>
          <w:tcPr>
            <w:tcW w:w="565" w:type="dxa"/>
          </w:tcPr>
          <w:p w14:paraId="48D4D23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800" w:type="dxa"/>
          </w:tcPr>
          <w:p w14:paraId="2791EC9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242E177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17467245" w14:textId="42D8EE6C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049A6C3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00" w:type="dxa"/>
          </w:tcPr>
          <w:p w14:paraId="3336B88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00" w:type="dxa"/>
          </w:tcPr>
          <w:p w14:paraId="5551C32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85" w:type="dxa"/>
          </w:tcPr>
          <w:p w14:paraId="3CB853C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20" w:type="dxa"/>
          </w:tcPr>
          <w:p w14:paraId="0673FF3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C75DE1" w:rsidRPr="004B36C3" w14:paraId="48DC5338" w14:textId="77777777" w:rsidTr="00AE6302">
        <w:trPr>
          <w:trHeight w:val="300"/>
        </w:trPr>
        <w:tc>
          <w:tcPr>
            <w:tcW w:w="565" w:type="dxa"/>
          </w:tcPr>
          <w:p w14:paraId="0FD108A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800" w:type="dxa"/>
          </w:tcPr>
          <w:p w14:paraId="6146A75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6E8EB44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73A71BC6" w14:textId="7BC0F923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CE1713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00" w:type="dxa"/>
          </w:tcPr>
          <w:p w14:paraId="1FC22A2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</w:tcPr>
          <w:p w14:paraId="76D89AF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85" w:type="dxa"/>
          </w:tcPr>
          <w:p w14:paraId="6EBD224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20" w:type="dxa"/>
          </w:tcPr>
          <w:p w14:paraId="68D830F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C75DE1" w:rsidRPr="004B36C3" w14:paraId="1B9379E8" w14:textId="77777777" w:rsidTr="00AE6302">
        <w:trPr>
          <w:trHeight w:val="300"/>
        </w:trPr>
        <w:tc>
          <w:tcPr>
            <w:tcW w:w="565" w:type="dxa"/>
          </w:tcPr>
          <w:p w14:paraId="4771681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lastRenderedPageBreak/>
              <w:t>125</w:t>
            </w:r>
          </w:p>
        </w:tc>
        <w:tc>
          <w:tcPr>
            <w:tcW w:w="1800" w:type="dxa"/>
          </w:tcPr>
          <w:p w14:paraId="64B3A8B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5B5BD38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6CCE256C" w14:textId="0F740F16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3B7EA27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00" w:type="dxa"/>
          </w:tcPr>
          <w:p w14:paraId="042B570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00" w:type="dxa"/>
          </w:tcPr>
          <w:p w14:paraId="0DB61F9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85" w:type="dxa"/>
          </w:tcPr>
          <w:p w14:paraId="1EE7270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20" w:type="dxa"/>
          </w:tcPr>
          <w:p w14:paraId="24D1B18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C75DE1" w:rsidRPr="004B36C3" w14:paraId="1C9C8B85" w14:textId="77777777" w:rsidTr="00AE6302">
        <w:trPr>
          <w:trHeight w:val="300"/>
        </w:trPr>
        <w:tc>
          <w:tcPr>
            <w:tcW w:w="565" w:type="dxa"/>
          </w:tcPr>
          <w:p w14:paraId="03B87D2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800" w:type="dxa"/>
          </w:tcPr>
          <w:p w14:paraId="57A6A3D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2EE7C14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BED87CC" w14:textId="53C442B4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327F64E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5C4E591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900" w:type="dxa"/>
          </w:tcPr>
          <w:p w14:paraId="44BDA90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85" w:type="dxa"/>
          </w:tcPr>
          <w:p w14:paraId="3B09E57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20" w:type="dxa"/>
          </w:tcPr>
          <w:p w14:paraId="05B5702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C75DE1" w:rsidRPr="004B36C3" w14:paraId="016A5144" w14:textId="77777777" w:rsidTr="00AE6302">
        <w:trPr>
          <w:trHeight w:val="300"/>
        </w:trPr>
        <w:tc>
          <w:tcPr>
            <w:tcW w:w="565" w:type="dxa"/>
          </w:tcPr>
          <w:p w14:paraId="3CA130C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800" w:type="dxa"/>
          </w:tcPr>
          <w:p w14:paraId="0ED821E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149845F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30C132C1" w14:textId="492CE80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7EC4F30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64AC100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900" w:type="dxa"/>
          </w:tcPr>
          <w:p w14:paraId="37EF0D0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085" w:type="dxa"/>
          </w:tcPr>
          <w:p w14:paraId="68D4438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720" w:type="dxa"/>
          </w:tcPr>
          <w:p w14:paraId="323048E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C75DE1" w:rsidRPr="004B36C3" w14:paraId="5EA04864" w14:textId="77777777" w:rsidTr="00AE6302">
        <w:trPr>
          <w:trHeight w:val="300"/>
        </w:trPr>
        <w:tc>
          <w:tcPr>
            <w:tcW w:w="565" w:type="dxa"/>
          </w:tcPr>
          <w:p w14:paraId="66BC54C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800" w:type="dxa"/>
          </w:tcPr>
          <w:p w14:paraId="620D1D2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2C25263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28379772" w14:textId="5AACEC6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77B9C23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2C5D5F2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</w:tcPr>
          <w:p w14:paraId="151714B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85" w:type="dxa"/>
          </w:tcPr>
          <w:p w14:paraId="3181510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20" w:type="dxa"/>
          </w:tcPr>
          <w:p w14:paraId="490EFA2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C75DE1" w:rsidRPr="004B36C3" w14:paraId="01BF9DD2" w14:textId="77777777" w:rsidTr="00AE6302">
        <w:trPr>
          <w:trHeight w:val="300"/>
        </w:trPr>
        <w:tc>
          <w:tcPr>
            <w:tcW w:w="565" w:type="dxa"/>
          </w:tcPr>
          <w:p w14:paraId="46061F6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800" w:type="dxa"/>
          </w:tcPr>
          <w:p w14:paraId="73F0CFD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7863831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1CA8E48C" w14:textId="38DE42E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1654849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436F2B0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900" w:type="dxa"/>
          </w:tcPr>
          <w:p w14:paraId="1AD2C91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085" w:type="dxa"/>
          </w:tcPr>
          <w:p w14:paraId="237A5D5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720" w:type="dxa"/>
          </w:tcPr>
          <w:p w14:paraId="285C8DF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C75DE1" w:rsidRPr="004B36C3" w14:paraId="22CB7B08" w14:textId="77777777" w:rsidTr="00AE6302">
        <w:trPr>
          <w:trHeight w:val="300"/>
        </w:trPr>
        <w:tc>
          <w:tcPr>
            <w:tcW w:w="565" w:type="dxa"/>
          </w:tcPr>
          <w:p w14:paraId="2F16274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800" w:type="dxa"/>
          </w:tcPr>
          <w:p w14:paraId="7FEDAC2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5BF2517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7A2B7739" w14:textId="2A3025C9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7089CCB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717FE1B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00" w:type="dxa"/>
          </w:tcPr>
          <w:p w14:paraId="520259A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85" w:type="dxa"/>
          </w:tcPr>
          <w:p w14:paraId="3F37575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20" w:type="dxa"/>
          </w:tcPr>
          <w:p w14:paraId="491E19A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C75DE1" w:rsidRPr="004B36C3" w14:paraId="3E06FE35" w14:textId="77777777" w:rsidTr="00AE6302">
        <w:trPr>
          <w:trHeight w:val="300"/>
        </w:trPr>
        <w:tc>
          <w:tcPr>
            <w:tcW w:w="565" w:type="dxa"/>
          </w:tcPr>
          <w:p w14:paraId="733BA77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800" w:type="dxa"/>
          </w:tcPr>
          <w:p w14:paraId="5293631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Clupea harengus</w:t>
            </w:r>
          </w:p>
        </w:tc>
        <w:tc>
          <w:tcPr>
            <w:tcW w:w="990" w:type="dxa"/>
          </w:tcPr>
          <w:p w14:paraId="7B4DE08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75AC1740" w14:textId="1D6AD49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604DBA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636C453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00" w:type="dxa"/>
          </w:tcPr>
          <w:p w14:paraId="4BA7AF1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085" w:type="dxa"/>
          </w:tcPr>
          <w:p w14:paraId="7AF3C41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720" w:type="dxa"/>
          </w:tcPr>
          <w:p w14:paraId="74B77B6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C75DE1" w:rsidRPr="004B36C3" w14:paraId="06000DDB" w14:textId="77777777" w:rsidTr="00AE6302">
        <w:trPr>
          <w:trHeight w:val="300"/>
        </w:trPr>
        <w:tc>
          <w:tcPr>
            <w:tcW w:w="565" w:type="dxa"/>
          </w:tcPr>
          <w:p w14:paraId="2D53099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800" w:type="dxa"/>
          </w:tcPr>
          <w:p w14:paraId="65A4245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Penaeus orientalis</w:t>
            </w:r>
          </w:p>
        </w:tc>
        <w:tc>
          <w:tcPr>
            <w:tcW w:w="990" w:type="dxa"/>
          </w:tcPr>
          <w:p w14:paraId="651253A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B1FFCCC" w14:textId="0451114A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531CA6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</w:tcPr>
          <w:p w14:paraId="422E459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00" w:type="dxa"/>
          </w:tcPr>
          <w:p w14:paraId="0430242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85" w:type="dxa"/>
          </w:tcPr>
          <w:p w14:paraId="45E7701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20" w:type="dxa"/>
          </w:tcPr>
          <w:p w14:paraId="5AC300B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C75DE1" w:rsidRPr="004B36C3" w14:paraId="58B65DB6" w14:textId="77777777" w:rsidTr="00AE6302">
        <w:trPr>
          <w:trHeight w:val="300"/>
        </w:trPr>
        <w:tc>
          <w:tcPr>
            <w:tcW w:w="565" w:type="dxa"/>
          </w:tcPr>
          <w:p w14:paraId="4B20511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800" w:type="dxa"/>
          </w:tcPr>
          <w:p w14:paraId="31D2D01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alvelinus namaycush</w:t>
            </w:r>
          </w:p>
        </w:tc>
        <w:tc>
          <w:tcPr>
            <w:tcW w:w="990" w:type="dxa"/>
          </w:tcPr>
          <w:p w14:paraId="7F85F72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51680D47" w14:textId="64C0AF2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1FD242E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</w:tcPr>
          <w:p w14:paraId="605E215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00" w:type="dxa"/>
          </w:tcPr>
          <w:p w14:paraId="1630E22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85" w:type="dxa"/>
          </w:tcPr>
          <w:p w14:paraId="6C603E0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20" w:type="dxa"/>
          </w:tcPr>
          <w:p w14:paraId="43380F7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C75DE1" w:rsidRPr="004B36C3" w14:paraId="2B48C9D9" w14:textId="77777777" w:rsidTr="00AE6302">
        <w:trPr>
          <w:trHeight w:val="300"/>
        </w:trPr>
        <w:tc>
          <w:tcPr>
            <w:tcW w:w="565" w:type="dxa"/>
          </w:tcPr>
          <w:p w14:paraId="6735F74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800" w:type="dxa"/>
          </w:tcPr>
          <w:p w14:paraId="1C5BD7F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comber scombrus</w:t>
            </w:r>
          </w:p>
        </w:tc>
        <w:tc>
          <w:tcPr>
            <w:tcW w:w="990" w:type="dxa"/>
          </w:tcPr>
          <w:p w14:paraId="0A79575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urvey</w:t>
            </w:r>
          </w:p>
        </w:tc>
        <w:tc>
          <w:tcPr>
            <w:tcW w:w="1530" w:type="dxa"/>
          </w:tcPr>
          <w:p w14:paraId="6C19071C" w14:textId="51C1290F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1732C13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00" w:type="dxa"/>
          </w:tcPr>
          <w:p w14:paraId="112A771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00" w:type="dxa"/>
          </w:tcPr>
          <w:p w14:paraId="2527F56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085" w:type="dxa"/>
          </w:tcPr>
          <w:p w14:paraId="08FEBC9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720" w:type="dxa"/>
          </w:tcPr>
          <w:p w14:paraId="2F96124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C75DE1" w:rsidRPr="004B36C3" w14:paraId="2F069074" w14:textId="77777777" w:rsidTr="00AE6302">
        <w:trPr>
          <w:trHeight w:val="300"/>
        </w:trPr>
        <w:tc>
          <w:tcPr>
            <w:tcW w:w="565" w:type="dxa"/>
          </w:tcPr>
          <w:p w14:paraId="2274545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800" w:type="dxa"/>
          </w:tcPr>
          <w:p w14:paraId="63D349A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Trachurus mediterraneus</w:t>
            </w:r>
          </w:p>
        </w:tc>
        <w:tc>
          <w:tcPr>
            <w:tcW w:w="990" w:type="dxa"/>
          </w:tcPr>
          <w:p w14:paraId="3BBDFF5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2F95465" w14:textId="12C1D155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32276B7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</w:tcPr>
          <w:p w14:paraId="2D52F76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00" w:type="dxa"/>
          </w:tcPr>
          <w:p w14:paraId="62EABB6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085" w:type="dxa"/>
          </w:tcPr>
          <w:p w14:paraId="62236D9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20" w:type="dxa"/>
          </w:tcPr>
          <w:p w14:paraId="042F8B7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C75DE1" w:rsidRPr="004B36C3" w14:paraId="51939EA7" w14:textId="77777777" w:rsidTr="00AE6302">
        <w:trPr>
          <w:trHeight w:val="300"/>
        </w:trPr>
        <w:tc>
          <w:tcPr>
            <w:tcW w:w="565" w:type="dxa"/>
          </w:tcPr>
          <w:p w14:paraId="29E0706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800" w:type="dxa"/>
          </w:tcPr>
          <w:p w14:paraId="22451D7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revoortia tyrannus</w:t>
            </w:r>
          </w:p>
        </w:tc>
        <w:tc>
          <w:tcPr>
            <w:tcW w:w="990" w:type="dxa"/>
          </w:tcPr>
          <w:p w14:paraId="50878C2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7B19C4E2" w14:textId="78C8D0D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26A2FBD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</w:tcPr>
          <w:p w14:paraId="55A3B2E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</w:tcPr>
          <w:p w14:paraId="04124AC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85" w:type="dxa"/>
          </w:tcPr>
          <w:p w14:paraId="4CCBF42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20" w:type="dxa"/>
          </w:tcPr>
          <w:p w14:paraId="47638FE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C75DE1" w:rsidRPr="004B36C3" w14:paraId="794C61F3" w14:textId="77777777" w:rsidTr="00AE6302">
        <w:trPr>
          <w:trHeight w:val="300"/>
        </w:trPr>
        <w:tc>
          <w:tcPr>
            <w:tcW w:w="565" w:type="dxa"/>
          </w:tcPr>
          <w:p w14:paraId="273A466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800" w:type="dxa"/>
          </w:tcPr>
          <w:p w14:paraId="01ACDB0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revoortia patronus</w:t>
            </w:r>
          </w:p>
        </w:tc>
        <w:tc>
          <w:tcPr>
            <w:tcW w:w="990" w:type="dxa"/>
          </w:tcPr>
          <w:p w14:paraId="5F5B790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533FDBF0" w14:textId="1FA8C872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53E56C7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</w:tcPr>
          <w:p w14:paraId="237EE8C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00" w:type="dxa"/>
          </w:tcPr>
          <w:p w14:paraId="56B3C73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85" w:type="dxa"/>
          </w:tcPr>
          <w:p w14:paraId="49EE956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20" w:type="dxa"/>
          </w:tcPr>
          <w:p w14:paraId="60E62CA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C75DE1" w:rsidRPr="004B36C3" w14:paraId="6B524FB7" w14:textId="77777777" w:rsidTr="00AE6302">
        <w:trPr>
          <w:trHeight w:val="300"/>
        </w:trPr>
        <w:tc>
          <w:tcPr>
            <w:tcW w:w="565" w:type="dxa"/>
          </w:tcPr>
          <w:p w14:paraId="0256B29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800" w:type="dxa"/>
          </w:tcPr>
          <w:p w14:paraId="530D584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ebastes alutus</w:t>
            </w:r>
          </w:p>
        </w:tc>
        <w:tc>
          <w:tcPr>
            <w:tcW w:w="990" w:type="dxa"/>
          </w:tcPr>
          <w:p w14:paraId="4200F32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397C77E8" w14:textId="122AF1F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7710D23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</w:tcPr>
          <w:p w14:paraId="5B5DD7D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900" w:type="dxa"/>
          </w:tcPr>
          <w:p w14:paraId="3A2DDB6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1085" w:type="dxa"/>
          </w:tcPr>
          <w:p w14:paraId="0C479E4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</w:tcPr>
          <w:p w14:paraId="329077D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C75DE1" w:rsidRPr="004B36C3" w14:paraId="2F771669" w14:textId="77777777" w:rsidTr="00AE6302">
        <w:trPr>
          <w:trHeight w:val="300"/>
        </w:trPr>
        <w:tc>
          <w:tcPr>
            <w:tcW w:w="565" w:type="dxa"/>
          </w:tcPr>
          <w:p w14:paraId="4FC90CC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800" w:type="dxa"/>
          </w:tcPr>
          <w:p w14:paraId="6EFCEEE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ebastes alutus</w:t>
            </w:r>
          </w:p>
        </w:tc>
        <w:tc>
          <w:tcPr>
            <w:tcW w:w="990" w:type="dxa"/>
          </w:tcPr>
          <w:p w14:paraId="786643B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64008F7" w14:textId="4BFFC99F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1A4A49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00" w:type="dxa"/>
          </w:tcPr>
          <w:p w14:paraId="044B7C9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00" w:type="dxa"/>
          </w:tcPr>
          <w:p w14:paraId="5EF8769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85" w:type="dxa"/>
          </w:tcPr>
          <w:p w14:paraId="7CEB4E3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20" w:type="dxa"/>
          </w:tcPr>
          <w:p w14:paraId="6A252E8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C75DE1" w:rsidRPr="004B36C3" w14:paraId="754F7DB8" w14:textId="77777777" w:rsidTr="00AE6302">
        <w:trPr>
          <w:trHeight w:val="300"/>
        </w:trPr>
        <w:tc>
          <w:tcPr>
            <w:tcW w:w="565" w:type="dxa"/>
          </w:tcPr>
          <w:p w14:paraId="06A38F6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800" w:type="dxa"/>
          </w:tcPr>
          <w:p w14:paraId="4BC1A41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ebastes alutus</w:t>
            </w:r>
          </w:p>
        </w:tc>
        <w:tc>
          <w:tcPr>
            <w:tcW w:w="990" w:type="dxa"/>
          </w:tcPr>
          <w:p w14:paraId="5EC18E6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4280E327" w14:textId="624D7BE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59731E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</w:tcPr>
          <w:p w14:paraId="7463140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900" w:type="dxa"/>
          </w:tcPr>
          <w:p w14:paraId="1803727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085" w:type="dxa"/>
          </w:tcPr>
          <w:p w14:paraId="5749E0C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</w:tcPr>
          <w:p w14:paraId="4840B43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C75DE1" w:rsidRPr="004B36C3" w14:paraId="08FED4D7" w14:textId="77777777" w:rsidTr="00AE6302">
        <w:trPr>
          <w:trHeight w:val="300"/>
        </w:trPr>
        <w:tc>
          <w:tcPr>
            <w:tcW w:w="565" w:type="dxa"/>
          </w:tcPr>
          <w:p w14:paraId="0596FBD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800" w:type="dxa"/>
          </w:tcPr>
          <w:p w14:paraId="0C478A6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ebastes alutus</w:t>
            </w:r>
          </w:p>
        </w:tc>
        <w:tc>
          <w:tcPr>
            <w:tcW w:w="990" w:type="dxa"/>
          </w:tcPr>
          <w:p w14:paraId="2F9610A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2B08973A" w14:textId="2FD34559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039E626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00" w:type="dxa"/>
          </w:tcPr>
          <w:p w14:paraId="6E31536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00" w:type="dxa"/>
          </w:tcPr>
          <w:p w14:paraId="755924F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85" w:type="dxa"/>
          </w:tcPr>
          <w:p w14:paraId="77EB87C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720" w:type="dxa"/>
          </w:tcPr>
          <w:p w14:paraId="21C4766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C75DE1" w:rsidRPr="004B36C3" w14:paraId="3DB1321E" w14:textId="77777777" w:rsidTr="00AE6302">
        <w:trPr>
          <w:trHeight w:val="300"/>
        </w:trPr>
        <w:tc>
          <w:tcPr>
            <w:tcW w:w="565" w:type="dxa"/>
          </w:tcPr>
          <w:p w14:paraId="3337EEE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800" w:type="dxa"/>
          </w:tcPr>
          <w:p w14:paraId="03D519F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Esox lucius</w:t>
            </w:r>
          </w:p>
        </w:tc>
        <w:tc>
          <w:tcPr>
            <w:tcW w:w="990" w:type="dxa"/>
          </w:tcPr>
          <w:p w14:paraId="2151F0D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5F917FAF" w14:textId="54D19176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BDC480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</w:tcPr>
          <w:p w14:paraId="7CC3D3C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</w:tcPr>
          <w:p w14:paraId="7FA0BC7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85" w:type="dxa"/>
          </w:tcPr>
          <w:p w14:paraId="546B9B4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20" w:type="dxa"/>
          </w:tcPr>
          <w:p w14:paraId="3F305EC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C75DE1" w:rsidRPr="004B36C3" w14:paraId="3F3299F3" w14:textId="77777777" w:rsidTr="00AE6302">
        <w:trPr>
          <w:trHeight w:val="300"/>
        </w:trPr>
        <w:tc>
          <w:tcPr>
            <w:tcW w:w="565" w:type="dxa"/>
          </w:tcPr>
          <w:p w14:paraId="51DC6E5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800" w:type="dxa"/>
          </w:tcPr>
          <w:p w14:paraId="1082818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Esox lucius</w:t>
            </w:r>
          </w:p>
        </w:tc>
        <w:tc>
          <w:tcPr>
            <w:tcW w:w="990" w:type="dxa"/>
          </w:tcPr>
          <w:p w14:paraId="79AF3A0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52513A23" w14:textId="00292E59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113041A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</w:tcPr>
          <w:p w14:paraId="0352B36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00" w:type="dxa"/>
          </w:tcPr>
          <w:p w14:paraId="16BA32B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85" w:type="dxa"/>
          </w:tcPr>
          <w:p w14:paraId="00377ED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</w:tcPr>
          <w:p w14:paraId="6C09634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C75DE1" w:rsidRPr="004B36C3" w14:paraId="0C740B78" w14:textId="77777777" w:rsidTr="00AE6302">
        <w:trPr>
          <w:trHeight w:val="300"/>
        </w:trPr>
        <w:tc>
          <w:tcPr>
            <w:tcW w:w="565" w:type="dxa"/>
          </w:tcPr>
          <w:p w14:paraId="1348CA9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800" w:type="dxa"/>
          </w:tcPr>
          <w:p w14:paraId="6A907EA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4457ECA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7C1E21D9" w14:textId="089FB775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2B056C9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</w:tcPr>
          <w:p w14:paraId="0A244A0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900" w:type="dxa"/>
          </w:tcPr>
          <w:p w14:paraId="2D37DE1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085" w:type="dxa"/>
          </w:tcPr>
          <w:p w14:paraId="534F9DA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720" w:type="dxa"/>
          </w:tcPr>
          <w:p w14:paraId="3060CBB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C75DE1" w:rsidRPr="004B36C3" w14:paraId="29801D38" w14:textId="77777777" w:rsidTr="00AE6302">
        <w:trPr>
          <w:trHeight w:val="300"/>
        </w:trPr>
        <w:tc>
          <w:tcPr>
            <w:tcW w:w="565" w:type="dxa"/>
          </w:tcPr>
          <w:p w14:paraId="5AE8A1D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800" w:type="dxa"/>
          </w:tcPr>
          <w:p w14:paraId="29962F4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01A116D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1BF5A0E7" w14:textId="2880433B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392A884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</w:tcPr>
          <w:p w14:paraId="2FB9C56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00" w:type="dxa"/>
          </w:tcPr>
          <w:p w14:paraId="04D78B0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85" w:type="dxa"/>
          </w:tcPr>
          <w:p w14:paraId="5BFCD69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20" w:type="dxa"/>
          </w:tcPr>
          <w:p w14:paraId="0DC068C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C75DE1" w:rsidRPr="004B36C3" w14:paraId="7F559264" w14:textId="77777777" w:rsidTr="00AE6302">
        <w:trPr>
          <w:trHeight w:val="300"/>
        </w:trPr>
        <w:tc>
          <w:tcPr>
            <w:tcW w:w="565" w:type="dxa"/>
          </w:tcPr>
          <w:p w14:paraId="32EDA40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800" w:type="dxa"/>
          </w:tcPr>
          <w:p w14:paraId="61BB046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5EA4A50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6D5CE86B" w14:textId="22F7934C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204D450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4F5D4C8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</w:tcPr>
          <w:p w14:paraId="494E632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085" w:type="dxa"/>
          </w:tcPr>
          <w:p w14:paraId="5F3E0C1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20" w:type="dxa"/>
          </w:tcPr>
          <w:p w14:paraId="6A63523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C75DE1" w:rsidRPr="004B36C3" w14:paraId="0B9154FD" w14:textId="77777777" w:rsidTr="00AE6302">
        <w:trPr>
          <w:trHeight w:val="300"/>
        </w:trPr>
        <w:tc>
          <w:tcPr>
            <w:tcW w:w="565" w:type="dxa"/>
          </w:tcPr>
          <w:p w14:paraId="10DE100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800" w:type="dxa"/>
          </w:tcPr>
          <w:p w14:paraId="321A70C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3B665D8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611E39CA" w14:textId="7179C8C3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5F9BD3F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</w:tcPr>
          <w:p w14:paraId="7820C0C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</w:tcPr>
          <w:p w14:paraId="1B9004F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85" w:type="dxa"/>
          </w:tcPr>
          <w:p w14:paraId="7F1AF84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</w:tcPr>
          <w:p w14:paraId="48B2B9D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C75DE1" w:rsidRPr="004B36C3" w14:paraId="098D8D10" w14:textId="77777777" w:rsidTr="00AE6302">
        <w:trPr>
          <w:trHeight w:val="300"/>
        </w:trPr>
        <w:tc>
          <w:tcPr>
            <w:tcW w:w="565" w:type="dxa"/>
          </w:tcPr>
          <w:p w14:paraId="6176317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800" w:type="dxa"/>
          </w:tcPr>
          <w:p w14:paraId="0E55A8D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073AC91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75419620" w14:textId="75160C4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702945D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00" w:type="dxa"/>
          </w:tcPr>
          <w:p w14:paraId="7A69C2B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</w:tcPr>
          <w:p w14:paraId="465EDBF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85" w:type="dxa"/>
          </w:tcPr>
          <w:p w14:paraId="402865B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20" w:type="dxa"/>
          </w:tcPr>
          <w:p w14:paraId="68D3346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C75DE1" w:rsidRPr="004B36C3" w14:paraId="2FAA6CAF" w14:textId="77777777" w:rsidTr="00AE6302">
        <w:trPr>
          <w:trHeight w:val="300"/>
        </w:trPr>
        <w:tc>
          <w:tcPr>
            <w:tcW w:w="565" w:type="dxa"/>
          </w:tcPr>
          <w:p w14:paraId="1669632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800" w:type="dxa"/>
          </w:tcPr>
          <w:p w14:paraId="640D757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735FDC5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F9624AB" w14:textId="1C8B9DC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7E098D3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00" w:type="dxa"/>
          </w:tcPr>
          <w:p w14:paraId="4F7B295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00" w:type="dxa"/>
          </w:tcPr>
          <w:p w14:paraId="42ED7E1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85" w:type="dxa"/>
          </w:tcPr>
          <w:p w14:paraId="2C0C0F6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20" w:type="dxa"/>
          </w:tcPr>
          <w:p w14:paraId="65B6C4D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C75DE1" w:rsidRPr="004B36C3" w14:paraId="2887DB29" w14:textId="77777777" w:rsidTr="00AE6302">
        <w:trPr>
          <w:trHeight w:val="300"/>
        </w:trPr>
        <w:tc>
          <w:tcPr>
            <w:tcW w:w="565" w:type="dxa"/>
          </w:tcPr>
          <w:p w14:paraId="381843B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800" w:type="dxa"/>
          </w:tcPr>
          <w:p w14:paraId="15EAFB5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72B9A22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568EB90A" w14:textId="1322A69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3C5D8CA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6BEA8CB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00" w:type="dxa"/>
          </w:tcPr>
          <w:p w14:paraId="2025D18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085" w:type="dxa"/>
          </w:tcPr>
          <w:p w14:paraId="65E3072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20" w:type="dxa"/>
          </w:tcPr>
          <w:p w14:paraId="5196FD7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C75DE1" w:rsidRPr="004B36C3" w14:paraId="691CE962" w14:textId="77777777" w:rsidTr="00AE6302">
        <w:trPr>
          <w:trHeight w:val="300"/>
        </w:trPr>
        <w:tc>
          <w:tcPr>
            <w:tcW w:w="565" w:type="dxa"/>
          </w:tcPr>
          <w:p w14:paraId="7EEF8E8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800" w:type="dxa"/>
          </w:tcPr>
          <w:p w14:paraId="473CD58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03D92E5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DD43260" w14:textId="28C7D876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109D542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7EB16C3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00" w:type="dxa"/>
          </w:tcPr>
          <w:p w14:paraId="7791B8A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85" w:type="dxa"/>
          </w:tcPr>
          <w:p w14:paraId="2C6682F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20" w:type="dxa"/>
          </w:tcPr>
          <w:p w14:paraId="73BB078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C75DE1" w:rsidRPr="004B36C3" w14:paraId="61728B1C" w14:textId="77777777" w:rsidTr="00AE6302">
        <w:trPr>
          <w:trHeight w:val="300"/>
        </w:trPr>
        <w:tc>
          <w:tcPr>
            <w:tcW w:w="565" w:type="dxa"/>
          </w:tcPr>
          <w:p w14:paraId="153253E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800" w:type="dxa"/>
          </w:tcPr>
          <w:p w14:paraId="46C9B60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435A41E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78A01130" w14:textId="30384652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2FC0547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00749CE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900" w:type="dxa"/>
          </w:tcPr>
          <w:p w14:paraId="14B48E6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085" w:type="dxa"/>
          </w:tcPr>
          <w:p w14:paraId="6DC7031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20" w:type="dxa"/>
          </w:tcPr>
          <w:p w14:paraId="06CF801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C75DE1" w:rsidRPr="004B36C3" w14:paraId="19C7D46A" w14:textId="77777777" w:rsidTr="00AE6302">
        <w:trPr>
          <w:trHeight w:val="300"/>
        </w:trPr>
        <w:tc>
          <w:tcPr>
            <w:tcW w:w="565" w:type="dxa"/>
          </w:tcPr>
          <w:p w14:paraId="024FA25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800" w:type="dxa"/>
          </w:tcPr>
          <w:p w14:paraId="4412BB8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1DB18D3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F83D0B9" w14:textId="4FE58434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3EEB1D3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00" w:type="dxa"/>
          </w:tcPr>
          <w:p w14:paraId="5CCC1F1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</w:tcPr>
          <w:p w14:paraId="1DD2A9D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85" w:type="dxa"/>
          </w:tcPr>
          <w:p w14:paraId="35C9DB0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20" w:type="dxa"/>
          </w:tcPr>
          <w:p w14:paraId="1BE420B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C75DE1" w:rsidRPr="004B36C3" w14:paraId="75008000" w14:textId="77777777" w:rsidTr="00AE6302">
        <w:trPr>
          <w:trHeight w:val="300"/>
        </w:trPr>
        <w:tc>
          <w:tcPr>
            <w:tcW w:w="565" w:type="dxa"/>
          </w:tcPr>
          <w:p w14:paraId="222CA85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800" w:type="dxa"/>
          </w:tcPr>
          <w:p w14:paraId="2644116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1C5BEAB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0D494475" w14:textId="2CB183B5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4ED3F04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33B5C15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</w:tcPr>
          <w:p w14:paraId="5EC6EF8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85" w:type="dxa"/>
          </w:tcPr>
          <w:p w14:paraId="10DF445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20" w:type="dxa"/>
          </w:tcPr>
          <w:p w14:paraId="604C951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C75DE1" w:rsidRPr="004B36C3" w14:paraId="5CDBB4AF" w14:textId="77777777" w:rsidTr="00AE6302">
        <w:trPr>
          <w:trHeight w:val="300"/>
        </w:trPr>
        <w:tc>
          <w:tcPr>
            <w:tcW w:w="565" w:type="dxa"/>
          </w:tcPr>
          <w:p w14:paraId="2F3B686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lastRenderedPageBreak/>
              <w:t>212</w:t>
            </w:r>
          </w:p>
        </w:tc>
        <w:tc>
          <w:tcPr>
            <w:tcW w:w="1800" w:type="dxa"/>
          </w:tcPr>
          <w:p w14:paraId="152005C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gorbuscha</w:t>
            </w:r>
          </w:p>
        </w:tc>
        <w:tc>
          <w:tcPr>
            <w:tcW w:w="990" w:type="dxa"/>
          </w:tcPr>
          <w:p w14:paraId="0889F05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2ED62607" w14:textId="4A5121E8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687DAE0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3889904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00" w:type="dxa"/>
          </w:tcPr>
          <w:p w14:paraId="10705F1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85" w:type="dxa"/>
          </w:tcPr>
          <w:p w14:paraId="41FDB04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20" w:type="dxa"/>
          </w:tcPr>
          <w:p w14:paraId="3C607E5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C75DE1" w:rsidRPr="004B36C3" w14:paraId="5168D483" w14:textId="77777777" w:rsidTr="00AE6302">
        <w:trPr>
          <w:trHeight w:val="300"/>
        </w:trPr>
        <w:tc>
          <w:tcPr>
            <w:tcW w:w="565" w:type="dxa"/>
          </w:tcPr>
          <w:p w14:paraId="73AF78A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800" w:type="dxa"/>
          </w:tcPr>
          <w:p w14:paraId="2DB5CCF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Pleuronectes platessa</w:t>
            </w:r>
          </w:p>
        </w:tc>
        <w:tc>
          <w:tcPr>
            <w:tcW w:w="990" w:type="dxa"/>
          </w:tcPr>
          <w:p w14:paraId="3285995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4A5793FD" w14:textId="2A5C18B6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1CD5296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</w:tcPr>
          <w:p w14:paraId="38A21BC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00" w:type="dxa"/>
          </w:tcPr>
          <w:p w14:paraId="3E0F6B9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1085" w:type="dxa"/>
          </w:tcPr>
          <w:p w14:paraId="709F6DB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720" w:type="dxa"/>
          </w:tcPr>
          <w:p w14:paraId="2F4050C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C75DE1" w:rsidRPr="004B36C3" w14:paraId="3A82BFC4" w14:textId="77777777" w:rsidTr="00AE6302">
        <w:trPr>
          <w:trHeight w:val="300"/>
        </w:trPr>
        <w:tc>
          <w:tcPr>
            <w:tcW w:w="565" w:type="dxa"/>
          </w:tcPr>
          <w:p w14:paraId="3DAD921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800" w:type="dxa"/>
          </w:tcPr>
          <w:p w14:paraId="46CA306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Pleuronectes platessa</w:t>
            </w:r>
          </w:p>
        </w:tc>
        <w:tc>
          <w:tcPr>
            <w:tcW w:w="990" w:type="dxa"/>
          </w:tcPr>
          <w:p w14:paraId="55B0CF0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7B02AB3C" w14:textId="11ED6BA4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3070146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</w:tcPr>
          <w:p w14:paraId="56CAC98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</w:tcPr>
          <w:p w14:paraId="3CA2C07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85" w:type="dxa"/>
          </w:tcPr>
          <w:p w14:paraId="4ABDC54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720" w:type="dxa"/>
          </w:tcPr>
          <w:p w14:paraId="6D463C4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C75DE1" w:rsidRPr="004B36C3" w14:paraId="645D5574" w14:textId="77777777" w:rsidTr="00AE6302">
        <w:trPr>
          <w:trHeight w:val="300"/>
        </w:trPr>
        <w:tc>
          <w:tcPr>
            <w:tcW w:w="565" w:type="dxa"/>
          </w:tcPr>
          <w:p w14:paraId="45038B8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800" w:type="dxa"/>
          </w:tcPr>
          <w:p w14:paraId="340DC01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Pollachius virens</w:t>
            </w:r>
          </w:p>
        </w:tc>
        <w:tc>
          <w:tcPr>
            <w:tcW w:w="990" w:type="dxa"/>
          </w:tcPr>
          <w:p w14:paraId="0E90309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4CA3F335" w14:textId="31970CBB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48B60B8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</w:tcPr>
          <w:p w14:paraId="0AE3FFC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00" w:type="dxa"/>
          </w:tcPr>
          <w:p w14:paraId="67D8135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85" w:type="dxa"/>
          </w:tcPr>
          <w:p w14:paraId="676AC43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720" w:type="dxa"/>
          </w:tcPr>
          <w:p w14:paraId="05F6B3D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C75DE1" w:rsidRPr="004B36C3" w14:paraId="244B2313" w14:textId="77777777" w:rsidTr="00AE6302">
        <w:trPr>
          <w:trHeight w:val="300"/>
        </w:trPr>
        <w:tc>
          <w:tcPr>
            <w:tcW w:w="565" w:type="dxa"/>
          </w:tcPr>
          <w:p w14:paraId="6BA43EF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800" w:type="dxa"/>
          </w:tcPr>
          <w:p w14:paraId="1711A02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Pollachius virens</w:t>
            </w:r>
          </w:p>
        </w:tc>
        <w:tc>
          <w:tcPr>
            <w:tcW w:w="990" w:type="dxa"/>
          </w:tcPr>
          <w:p w14:paraId="1A39675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273D208F" w14:textId="718F0CBA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F16E62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</w:tcPr>
          <w:p w14:paraId="5C87C4E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00" w:type="dxa"/>
          </w:tcPr>
          <w:p w14:paraId="5F9992E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85" w:type="dxa"/>
          </w:tcPr>
          <w:p w14:paraId="21A4AE1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720" w:type="dxa"/>
          </w:tcPr>
          <w:p w14:paraId="45B74E7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C75DE1" w:rsidRPr="004B36C3" w14:paraId="7538E795" w14:textId="77777777" w:rsidTr="00AE6302">
        <w:trPr>
          <w:trHeight w:val="300"/>
        </w:trPr>
        <w:tc>
          <w:tcPr>
            <w:tcW w:w="565" w:type="dxa"/>
          </w:tcPr>
          <w:p w14:paraId="718D479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800" w:type="dxa"/>
          </w:tcPr>
          <w:p w14:paraId="53FFAAA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Pollachius virens</w:t>
            </w:r>
          </w:p>
        </w:tc>
        <w:tc>
          <w:tcPr>
            <w:tcW w:w="990" w:type="dxa"/>
          </w:tcPr>
          <w:p w14:paraId="12433B1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383D9F97" w14:textId="43D6C644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2F20485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</w:tcPr>
          <w:p w14:paraId="0483D4F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0" w:type="dxa"/>
          </w:tcPr>
          <w:p w14:paraId="508E241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85" w:type="dxa"/>
          </w:tcPr>
          <w:p w14:paraId="780BFCD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20" w:type="dxa"/>
          </w:tcPr>
          <w:p w14:paraId="7EF0C16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C75DE1" w:rsidRPr="004B36C3" w14:paraId="6770ACC7" w14:textId="77777777" w:rsidTr="00AE6302">
        <w:trPr>
          <w:trHeight w:val="300"/>
        </w:trPr>
        <w:tc>
          <w:tcPr>
            <w:tcW w:w="565" w:type="dxa"/>
          </w:tcPr>
          <w:p w14:paraId="2319248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800" w:type="dxa"/>
          </w:tcPr>
          <w:p w14:paraId="169A5FE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Pollachius virens</w:t>
            </w:r>
          </w:p>
        </w:tc>
        <w:tc>
          <w:tcPr>
            <w:tcW w:w="990" w:type="dxa"/>
          </w:tcPr>
          <w:p w14:paraId="3B5ED2A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3FC32190" w14:textId="6A36706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3BEB583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</w:tcPr>
          <w:p w14:paraId="4EA3498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00" w:type="dxa"/>
          </w:tcPr>
          <w:p w14:paraId="6949D32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85" w:type="dxa"/>
          </w:tcPr>
          <w:p w14:paraId="5036881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720" w:type="dxa"/>
          </w:tcPr>
          <w:p w14:paraId="570EA22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C75DE1" w:rsidRPr="004B36C3" w14:paraId="617F9353" w14:textId="77777777" w:rsidTr="00AE6302">
        <w:trPr>
          <w:trHeight w:val="300"/>
        </w:trPr>
        <w:tc>
          <w:tcPr>
            <w:tcW w:w="565" w:type="dxa"/>
          </w:tcPr>
          <w:p w14:paraId="68A147F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800" w:type="dxa"/>
          </w:tcPr>
          <w:p w14:paraId="0E531B1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Pollachius virens</w:t>
            </w:r>
          </w:p>
        </w:tc>
        <w:tc>
          <w:tcPr>
            <w:tcW w:w="990" w:type="dxa"/>
          </w:tcPr>
          <w:p w14:paraId="2541F51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6E64BA70" w14:textId="4D6781B9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29514C4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</w:tcPr>
          <w:p w14:paraId="2EE827B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</w:tcPr>
          <w:p w14:paraId="1B48953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85" w:type="dxa"/>
          </w:tcPr>
          <w:p w14:paraId="4A910A8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20" w:type="dxa"/>
          </w:tcPr>
          <w:p w14:paraId="394D31E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C75DE1" w:rsidRPr="004B36C3" w14:paraId="4CCC02C9" w14:textId="77777777" w:rsidTr="00AE6302">
        <w:trPr>
          <w:trHeight w:val="300"/>
        </w:trPr>
        <w:tc>
          <w:tcPr>
            <w:tcW w:w="565" w:type="dxa"/>
          </w:tcPr>
          <w:p w14:paraId="7643CA6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800" w:type="dxa"/>
          </w:tcPr>
          <w:p w14:paraId="21B8461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Anoplopoma fimbria</w:t>
            </w:r>
          </w:p>
        </w:tc>
        <w:tc>
          <w:tcPr>
            <w:tcW w:w="990" w:type="dxa"/>
          </w:tcPr>
          <w:p w14:paraId="3566435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2F31352C" w14:textId="716F47E1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0DD19C0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</w:tcPr>
          <w:p w14:paraId="3D5C41A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</w:tcPr>
          <w:p w14:paraId="174EFCC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85" w:type="dxa"/>
          </w:tcPr>
          <w:p w14:paraId="4C44541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20" w:type="dxa"/>
          </w:tcPr>
          <w:p w14:paraId="745A71C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C75DE1" w:rsidRPr="004B36C3" w14:paraId="44FFDDC5" w14:textId="77777777" w:rsidTr="00AE6302">
        <w:trPr>
          <w:trHeight w:val="300"/>
        </w:trPr>
        <w:tc>
          <w:tcPr>
            <w:tcW w:w="565" w:type="dxa"/>
          </w:tcPr>
          <w:p w14:paraId="4993C00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800" w:type="dxa"/>
          </w:tcPr>
          <w:p w14:paraId="443B5CD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ardinops sagax</w:t>
            </w:r>
          </w:p>
        </w:tc>
        <w:tc>
          <w:tcPr>
            <w:tcW w:w="990" w:type="dxa"/>
          </w:tcPr>
          <w:p w14:paraId="3465345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2996BD96" w14:textId="171537A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16F3E94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00" w:type="dxa"/>
          </w:tcPr>
          <w:p w14:paraId="26481A3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</w:tcPr>
          <w:p w14:paraId="37225AE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85" w:type="dxa"/>
          </w:tcPr>
          <w:p w14:paraId="3C069FE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20" w:type="dxa"/>
          </w:tcPr>
          <w:p w14:paraId="6531DD3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C75DE1" w:rsidRPr="004B36C3" w14:paraId="3CD9A91E" w14:textId="77777777" w:rsidTr="00AE6302">
        <w:trPr>
          <w:trHeight w:val="300"/>
        </w:trPr>
        <w:tc>
          <w:tcPr>
            <w:tcW w:w="565" w:type="dxa"/>
          </w:tcPr>
          <w:p w14:paraId="26EBAC2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800" w:type="dxa"/>
          </w:tcPr>
          <w:p w14:paraId="3A3828F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ardinops sagax</w:t>
            </w:r>
          </w:p>
        </w:tc>
        <w:tc>
          <w:tcPr>
            <w:tcW w:w="990" w:type="dxa"/>
          </w:tcPr>
          <w:p w14:paraId="17893D1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6F86FC6" w14:textId="66D39983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03E4B40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00" w:type="dxa"/>
          </w:tcPr>
          <w:p w14:paraId="77DC4E9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00" w:type="dxa"/>
          </w:tcPr>
          <w:p w14:paraId="59C0822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85" w:type="dxa"/>
          </w:tcPr>
          <w:p w14:paraId="494CDC2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20" w:type="dxa"/>
          </w:tcPr>
          <w:p w14:paraId="24A72F9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C75DE1" w:rsidRPr="004B36C3" w14:paraId="41C3EF4C" w14:textId="77777777" w:rsidTr="00AE6302">
        <w:trPr>
          <w:trHeight w:val="300"/>
        </w:trPr>
        <w:tc>
          <w:tcPr>
            <w:tcW w:w="565" w:type="dxa"/>
          </w:tcPr>
          <w:p w14:paraId="0539C80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800" w:type="dxa"/>
          </w:tcPr>
          <w:p w14:paraId="14BA9B9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Thunnus maccoyii</w:t>
            </w:r>
          </w:p>
        </w:tc>
        <w:tc>
          <w:tcPr>
            <w:tcW w:w="990" w:type="dxa"/>
          </w:tcPr>
          <w:p w14:paraId="55F0BA4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0F278413" w14:textId="66A556B4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7A02828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</w:tcPr>
          <w:p w14:paraId="4D57372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0" w:type="dxa"/>
          </w:tcPr>
          <w:p w14:paraId="25EBF4F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085" w:type="dxa"/>
          </w:tcPr>
          <w:p w14:paraId="68207B3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720" w:type="dxa"/>
          </w:tcPr>
          <w:p w14:paraId="4124F47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C75DE1" w:rsidRPr="004B36C3" w14:paraId="3A1F3466" w14:textId="77777777" w:rsidTr="00AE6302">
        <w:trPr>
          <w:trHeight w:val="300"/>
        </w:trPr>
        <w:tc>
          <w:tcPr>
            <w:tcW w:w="565" w:type="dxa"/>
          </w:tcPr>
          <w:p w14:paraId="14BFFD9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800" w:type="dxa"/>
          </w:tcPr>
          <w:p w14:paraId="246F7E0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rluccius bilinearis</w:t>
            </w:r>
          </w:p>
        </w:tc>
        <w:tc>
          <w:tcPr>
            <w:tcW w:w="990" w:type="dxa"/>
          </w:tcPr>
          <w:p w14:paraId="644321B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7E7172BF" w14:textId="37F0CAC8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14C009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</w:tcPr>
          <w:p w14:paraId="3BBFC71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00" w:type="dxa"/>
          </w:tcPr>
          <w:p w14:paraId="4746CC6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85" w:type="dxa"/>
          </w:tcPr>
          <w:p w14:paraId="021D351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</w:tcPr>
          <w:p w14:paraId="358B3FE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C75DE1" w:rsidRPr="004B36C3" w14:paraId="21B9DD37" w14:textId="77777777" w:rsidTr="00AE6302">
        <w:trPr>
          <w:trHeight w:val="300"/>
        </w:trPr>
        <w:tc>
          <w:tcPr>
            <w:tcW w:w="565" w:type="dxa"/>
          </w:tcPr>
          <w:p w14:paraId="5A29EF5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800" w:type="dxa"/>
          </w:tcPr>
          <w:p w14:paraId="15D0B97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rluccius bilinearis</w:t>
            </w:r>
          </w:p>
        </w:tc>
        <w:tc>
          <w:tcPr>
            <w:tcW w:w="990" w:type="dxa"/>
          </w:tcPr>
          <w:p w14:paraId="0368260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4D86E667" w14:textId="3C107D8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4B41E8C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</w:tcPr>
          <w:p w14:paraId="3A8C726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00" w:type="dxa"/>
          </w:tcPr>
          <w:p w14:paraId="390D141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085" w:type="dxa"/>
          </w:tcPr>
          <w:p w14:paraId="45C94F5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20" w:type="dxa"/>
          </w:tcPr>
          <w:p w14:paraId="56F575E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C75DE1" w:rsidRPr="004B36C3" w14:paraId="1F7FE5FB" w14:textId="77777777" w:rsidTr="00AE6302">
        <w:trPr>
          <w:trHeight w:val="300"/>
        </w:trPr>
        <w:tc>
          <w:tcPr>
            <w:tcW w:w="565" w:type="dxa"/>
          </w:tcPr>
          <w:p w14:paraId="726851D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800" w:type="dxa"/>
          </w:tcPr>
          <w:p w14:paraId="271843D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68EEE1C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2F5846E4" w14:textId="6BF5B984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68A46A2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</w:tcPr>
          <w:p w14:paraId="06882A8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00" w:type="dxa"/>
          </w:tcPr>
          <w:p w14:paraId="30D4AC9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085" w:type="dxa"/>
          </w:tcPr>
          <w:p w14:paraId="69EE59D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20" w:type="dxa"/>
          </w:tcPr>
          <w:p w14:paraId="77F8D13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C75DE1" w:rsidRPr="004B36C3" w14:paraId="515CF65C" w14:textId="77777777" w:rsidTr="00AE6302">
        <w:trPr>
          <w:trHeight w:val="300"/>
        </w:trPr>
        <w:tc>
          <w:tcPr>
            <w:tcW w:w="565" w:type="dxa"/>
          </w:tcPr>
          <w:p w14:paraId="08A6995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800" w:type="dxa"/>
          </w:tcPr>
          <w:p w14:paraId="7A55593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374BD50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7337CC0C" w14:textId="06518EC0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3E9BE12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0" w:type="dxa"/>
          </w:tcPr>
          <w:p w14:paraId="7D191AC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00" w:type="dxa"/>
          </w:tcPr>
          <w:p w14:paraId="472582C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085" w:type="dxa"/>
          </w:tcPr>
          <w:p w14:paraId="0516427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20" w:type="dxa"/>
          </w:tcPr>
          <w:p w14:paraId="4201927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C75DE1" w:rsidRPr="004B36C3" w14:paraId="0840FD33" w14:textId="77777777" w:rsidTr="00AE6302">
        <w:trPr>
          <w:trHeight w:val="300"/>
        </w:trPr>
        <w:tc>
          <w:tcPr>
            <w:tcW w:w="565" w:type="dxa"/>
          </w:tcPr>
          <w:p w14:paraId="76640F6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800" w:type="dxa"/>
          </w:tcPr>
          <w:p w14:paraId="77B0809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49412EE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64B0B02D" w14:textId="3EFDD59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696395E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</w:tcPr>
          <w:p w14:paraId="2C7A737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00" w:type="dxa"/>
          </w:tcPr>
          <w:p w14:paraId="70AB9C8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85" w:type="dxa"/>
          </w:tcPr>
          <w:p w14:paraId="02A1B9A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720" w:type="dxa"/>
          </w:tcPr>
          <w:p w14:paraId="115BC27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C75DE1" w:rsidRPr="004B36C3" w14:paraId="680E976D" w14:textId="77777777" w:rsidTr="00AE6302">
        <w:trPr>
          <w:trHeight w:val="300"/>
        </w:trPr>
        <w:tc>
          <w:tcPr>
            <w:tcW w:w="565" w:type="dxa"/>
          </w:tcPr>
          <w:p w14:paraId="403E321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800" w:type="dxa"/>
          </w:tcPr>
          <w:p w14:paraId="2D148EC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08B6036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49ADF045" w14:textId="23833EF1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30E75D1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0" w:type="dxa"/>
          </w:tcPr>
          <w:p w14:paraId="36EADC8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00" w:type="dxa"/>
          </w:tcPr>
          <w:p w14:paraId="6B1BD29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085" w:type="dxa"/>
          </w:tcPr>
          <w:p w14:paraId="256B65C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720" w:type="dxa"/>
          </w:tcPr>
          <w:p w14:paraId="242CDC5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C75DE1" w:rsidRPr="004B36C3" w14:paraId="7D524C23" w14:textId="77777777" w:rsidTr="00AE6302">
        <w:trPr>
          <w:trHeight w:val="300"/>
        </w:trPr>
        <w:tc>
          <w:tcPr>
            <w:tcW w:w="565" w:type="dxa"/>
          </w:tcPr>
          <w:p w14:paraId="12D420E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800" w:type="dxa"/>
          </w:tcPr>
          <w:p w14:paraId="6EFF958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5E19860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1436ECB2" w14:textId="4561E50A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1A2326B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5190B08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00" w:type="dxa"/>
          </w:tcPr>
          <w:p w14:paraId="36D08BB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85" w:type="dxa"/>
          </w:tcPr>
          <w:p w14:paraId="798D14E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20" w:type="dxa"/>
          </w:tcPr>
          <w:p w14:paraId="3467631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C75DE1" w:rsidRPr="004B36C3" w14:paraId="08A25E58" w14:textId="77777777" w:rsidTr="00AE6302">
        <w:trPr>
          <w:trHeight w:val="300"/>
        </w:trPr>
        <w:tc>
          <w:tcPr>
            <w:tcW w:w="565" w:type="dxa"/>
          </w:tcPr>
          <w:p w14:paraId="593FDD8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800" w:type="dxa"/>
          </w:tcPr>
          <w:p w14:paraId="0222D6A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0D92284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B20E512" w14:textId="2CD2061C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7800BEE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</w:tcPr>
          <w:p w14:paraId="4FA7815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00" w:type="dxa"/>
          </w:tcPr>
          <w:p w14:paraId="681920F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085" w:type="dxa"/>
          </w:tcPr>
          <w:p w14:paraId="2713BA4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20" w:type="dxa"/>
          </w:tcPr>
          <w:p w14:paraId="3ADE990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C75DE1" w:rsidRPr="004B36C3" w14:paraId="51B90BA2" w14:textId="77777777" w:rsidTr="00AE6302">
        <w:trPr>
          <w:trHeight w:val="300"/>
        </w:trPr>
        <w:tc>
          <w:tcPr>
            <w:tcW w:w="565" w:type="dxa"/>
          </w:tcPr>
          <w:p w14:paraId="580A088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800" w:type="dxa"/>
          </w:tcPr>
          <w:p w14:paraId="13F6ADA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79702AB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5F22B864" w14:textId="31EB104C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5208CA5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</w:tcPr>
          <w:p w14:paraId="364748A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0" w:type="dxa"/>
          </w:tcPr>
          <w:p w14:paraId="67BB928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85" w:type="dxa"/>
          </w:tcPr>
          <w:p w14:paraId="21F106A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720" w:type="dxa"/>
          </w:tcPr>
          <w:p w14:paraId="369A1F8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C75DE1" w:rsidRPr="004B36C3" w14:paraId="716B029F" w14:textId="77777777" w:rsidTr="00AE6302">
        <w:trPr>
          <w:trHeight w:val="300"/>
        </w:trPr>
        <w:tc>
          <w:tcPr>
            <w:tcW w:w="565" w:type="dxa"/>
          </w:tcPr>
          <w:p w14:paraId="4300348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800" w:type="dxa"/>
          </w:tcPr>
          <w:p w14:paraId="79EBB70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62D9197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DB23A80" w14:textId="36265FCC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797B25A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046059C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900" w:type="dxa"/>
          </w:tcPr>
          <w:p w14:paraId="7F5FEBB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85" w:type="dxa"/>
          </w:tcPr>
          <w:p w14:paraId="1DE3E5C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720" w:type="dxa"/>
          </w:tcPr>
          <w:p w14:paraId="4AF3435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C75DE1" w:rsidRPr="004B36C3" w14:paraId="5FB759F7" w14:textId="77777777" w:rsidTr="00AE6302">
        <w:trPr>
          <w:trHeight w:val="300"/>
        </w:trPr>
        <w:tc>
          <w:tcPr>
            <w:tcW w:w="565" w:type="dxa"/>
          </w:tcPr>
          <w:p w14:paraId="3150796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800" w:type="dxa"/>
          </w:tcPr>
          <w:p w14:paraId="774F71E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3DD1E8A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8D68BC2" w14:textId="255BEF1B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19BC637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</w:tcPr>
          <w:p w14:paraId="6B4001A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00" w:type="dxa"/>
          </w:tcPr>
          <w:p w14:paraId="118D2DF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085" w:type="dxa"/>
          </w:tcPr>
          <w:p w14:paraId="7028B6E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20" w:type="dxa"/>
          </w:tcPr>
          <w:p w14:paraId="64FD2D1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C75DE1" w:rsidRPr="004B36C3" w14:paraId="0713702F" w14:textId="77777777" w:rsidTr="00AE6302">
        <w:trPr>
          <w:trHeight w:val="300"/>
        </w:trPr>
        <w:tc>
          <w:tcPr>
            <w:tcW w:w="565" w:type="dxa"/>
          </w:tcPr>
          <w:p w14:paraId="180342A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800" w:type="dxa"/>
          </w:tcPr>
          <w:p w14:paraId="5021E0E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3EBDFA0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192CA40D" w14:textId="75C0A2C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609E363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0" w:type="dxa"/>
          </w:tcPr>
          <w:p w14:paraId="30932F0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00" w:type="dxa"/>
          </w:tcPr>
          <w:p w14:paraId="1980F9B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085" w:type="dxa"/>
          </w:tcPr>
          <w:p w14:paraId="03F89BD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20" w:type="dxa"/>
          </w:tcPr>
          <w:p w14:paraId="737FC0C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C75DE1" w:rsidRPr="004B36C3" w14:paraId="2EEC037A" w14:textId="77777777" w:rsidTr="00AE6302">
        <w:trPr>
          <w:trHeight w:val="300"/>
        </w:trPr>
        <w:tc>
          <w:tcPr>
            <w:tcW w:w="565" w:type="dxa"/>
          </w:tcPr>
          <w:p w14:paraId="0FC35F1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800" w:type="dxa"/>
          </w:tcPr>
          <w:p w14:paraId="5524C38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7E6E3D1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662B0295" w14:textId="04B85FF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1B0EFCF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</w:tcPr>
          <w:p w14:paraId="290AC28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00" w:type="dxa"/>
          </w:tcPr>
          <w:p w14:paraId="1CD697F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85" w:type="dxa"/>
          </w:tcPr>
          <w:p w14:paraId="6F913C3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720" w:type="dxa"/>
          </w:tcPr>
          <w:p w14:paraId="31C0077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C75DE1" w:rsidRPr="004B36C3" w14:paraId="5713C2BA" w14:textId="77777777" w:rsidTr="00AE6302">
        <w:trPr>
          <w:trHeight w:val="300"/>
        </w:trPr>
        <w:tc>
          <w:tcPr>
            <w:tcW w:w="565" w:type="dxa"/>
          </w:tcPr>
          <w:p w14:paraId="2F4E3A9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800" w:type="dxa"/>
          </w:tcPr>
          <w:p w14:paraId="672A491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5C438EF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26D15541" w14:textId="363BEA69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47C0742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</w:tcPr>
          <w:p w14:paraId="3D35F32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00" w:type="dxa"/>
          </w:tcPr>
          <w:p w14:paraId="59BF302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85" w:type="dxa"/>
          </w:tcPr>
          <w:p w14:paraId="16A85A5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20" w:type="dxa"/>
          </w:tcPr>
          <w:p w14:paraId="539D5D5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C75DE1" w:rsidRPr="004B36C3" w14:paraId="1C4A3134" w14:textId="77777777" w:rsidTr="00AE6302">
        <w:trPr>
          <w:trHeight w:val="300"/>
        </w:trPr>
        <w:tc>
          <w:tcPr>
            <w:tcW w:w="565" w:type="dxa"/>
          </w:tcPr>
          <w:p w14:paraId="2C2242C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800" w:type="dxa"/>
          </w:tcPr>
          <w:p w14:paraId="39685A4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735D3AE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5AA97E37" w14:textId="17D6035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335BFD2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</w:tcPr>
          <w:p w14:paraId="6B0B1CE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00" w:type="dxa"/>
          </w:tcPr>
          <w:p w14:paraId="2460A70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85" w:type="dxa"/>
          </w:tcPr>
          <w:p w14:paraId="2AF5958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20" w:type="dxa"/>
          </w:tcPr>
          <w:p w14:paraId="2A766D4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C75DE1" w:rsidRPr="004B36C3" w14:paraId="1BF0C07B" w14:textId="77777777" w:rsidTr="00AE6302">
        <w:trPr>
          <w:trHeight w:val="300"/>
        </w:trPr>
        <w:tc>
          <w:tcPr>
            <w:tcW w:w="565" w:type="dxa"/>
          </w:tcPr>
          <w:p w14:paraId="654E628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lastRenderedPageBreak/>
              <w:t>268</w:t>
            </w:r>
          </w:p>
        </w:tc>
        <w:tc>
          <w:tcPr>
            <w:tcW w:w="1800" w:type="dxa"/>
          </w:tcPr>
          <w:p w14:paraId="0B265ED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5A11EFE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7D2CF316" w14:textId="5B8EB583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40769D7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0" w:type="dxa"/>
          </w:tcPr>
          <w:p w14:paraId="2183851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0" w:type="dxa"/>
          </w:tcPr>
          <w:p w14:paraId="4D96B42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85" w:type="dxa"/>
          </w:tcPr>
          <w:p w14:paraId="298A175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20" w:type="dxa"/>
          </w:tcPr>
          <w:p w14:paraId="31AEDA1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C75DE1" w:rsidRPr="004B36C3" w14:paraId="117AD968" w14:textId="77777777" w:rsidTr="00AE6302">
        <w:trPr>
          <w:trHeight w:val="300"/>
        </w:trPr>
        <w:tc>
          <w:tcPr>
            <w:tcW w:w="565" w:type="dxa"/>
          </w:tcPr>
          <w:p w14:paraId="7E14DD4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800" w:type="dxa"/>
          </w:tcPr>
          <w:p w14:paraId="017A38F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48E8813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1AB33118" w14:textId="131B0B2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676F378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</w:tcPr>
          <w:p w14:paraId="30B2907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</w:tcPr>
          <w:p w14:paraId="4D5CC4D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85" w:type="dxa"/>
          </w:tcPr>
          <w:p w14:paraId="7AF8ABB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20" w:type="dxa"/>
          </w:tcPr>
          <w:p w14:paraId="30DFB6F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C75DE1" w:rsidRPr="004B36C3" w14:paraId="3EA783DC" w14:textId="77777777" w:rsidTr="00AE6302">
        <w:trPr>
          <w:trHeight w:val="300"/>
        </w:trPr>
        <w:tc>
          <w:tcPr>
            <w:tcW w:w="565" w:type="dxa"/>
          </w:tcPr>
          <w:p w14:paraId="30F31CA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800" w:type="dxa"/>
          </w:tcPr>
          <w:p w14:paraId="79A03E5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138558F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7DB3CEA1" w14:textId="5D9F7075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760AE5D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00" w:type="dxa"/>
          </w:tcPr>
          <w:p w14:paraId="1B1FF33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00" w:type="dxa"/>
          </w:tcPr>
          <w:p w14:paraId="33C2994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85" w:type="dxa"/>
          </w:tcPr>
          <w:p w14:paraId="4B7E8B1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</w:tcPr>
          <w:p w14:paraId="50AAAC7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C75DE1" w:rsidRPr="004B36C3" w14:paraId="22750B80" w14:textId="77777777" w:rsidTr="00AE6302">
        <w:trPr>
          <w:trHeight w:val="300"/>
        </w:trPr>
        <w:tc>
          <w:tcPr>
            <w:tcW w:w="565" w:type="dxa"/>
          </w:tcPr>
          <w:p w14:paraId="3B7A69F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800" w:type="dxa"/>
          </w:tcPr>
          <w:p w14:paraId="623FD07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452C633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52E7A2A7" w14:textId="4193F45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1B57C0C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108C540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00" w:type="dxa"/>
          </w:tcPr>
          <w:p w14:paraId="7280B5C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085" w:type="dxa"/>
          </w:tcPr>
          <w:p w14:paraId="4EC9C12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720" w:type="dxa"/>
          </w:tcPr>
          <w:p w14:paraId="2D048BD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C75DE1" w:rsidRPr="004B36C3" w14:paraId="5B3085EB" w14:textId="77777777" w:rsidTr="00AE6302">
        <w:trPr>
          <w:trHeight w:val="300"/>
        </w:trPr>
        <w:tc>
          <w:tcPr>
            <w:tcW w:w="565" w:type="dxa"/>
          </w:tcPr>
          <w:p w14:paraId="7F46EBE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1800" w:type="dxa"/>
          </w:tcPr>
          <w:p w14:paraId="5ED5559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3942273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9E6AE16" w14:textId="3004BBD1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61B164A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6D6FFCC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00" w:type="dxa"/>
          </w:tcPr>
          <w:p w14:paraId="7C41B73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85" w:type="dxa"/>
          </w:tcPr>
          <w:p w14:paraId="001E66C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20" w:type="dxa"/>
          </w:tcPr>
          <w:p w14:paraId="2959201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C75DE1" w:rsidRPr="004B36C3" w14:paraId="2073ED0E" w14:textId="77777777" w:rsidTr="00AE6302">
        <w:trPr>
          <w:trHeight w:val="300"/>
        </w:trPr>
        <w:tc>
          <w:tcPr>
            <w:tcW w:w="565" w:type="dxa"/>
          </w:tcPr>
          <w:p w14:paraId="6F8E6AC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800" w:type="dxa"/>
          </w:tcPr>
          <w:p w14:paraId="45A2348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7AC6AEC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32D0DC5" w14:textId="3FFE9BA2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62761EF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00" w:type="dxa"/>
          </w:tcPr>
          <w:p w14:paraId="6890141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00" w:type="dxa"/>
          </w:tcPr>
          <w:p w14:paraId="7A5EE4E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85" w:type="dxa"/>
          </w:tcPr>
          <w:p w14:paraId="2580877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20" w:type="dxa"/>
          </w:tcPr>
          <w:p w14:paraId="4EDA1C1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C75DE1" w:rsidRPr="004B36C3" w14:paraId="79CD3883" w14:textId="77777777" w:rsidTr="00AE6302">
        <w:trPr>
          <w:trHeight w:val="300"/>
        </w:trPr>
        <w:tc>
          <w:tcPr>
            <w:tcW w:w="565" w:type="dxa"/>
          </w:tcPr>
          <w:p w14:paraId="1A59F7F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800" w:type="dxa"/>
          </w:tcPr>
          <w:p w14:paraId="088BB72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72FEDC0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64C494B" w14:textId="56926CC8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27A49E2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</w:tcPr>
          <w:p w14:paraId="7155460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900" w:type="dxa"/>
          </w:tcPr>
          <w:p w14:paraId="6F6CED1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85" w:type="dxa"/>
          </w:tcPr>
          <w:p w14:paraId="40D03DC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20" w:type="dxa"/>
          </w:tcPr>
          <w:p w14:paraId="0FDF04F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C75DE1" w:rsidRPr="004B36C3" w14:paraId="2D60157B" w14:textId="77777777" w:rsidTr="00AE6302">
        <w:trPr>
          <w:trHeight w:val="300"/>
        </w:trPr>
        <w:tc>
          <w:tcPr>
            <w:tcW w:w="565" w:type="dxa"/>
          </w:tcPr>
          <w:p w14:paraId="50FDE4D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800" w:type="dxa"/>
          </w:tcPr>
          <w:p w14:paraId="373FD6B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271C9AB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0F6965AF" w14:textId="7E614F3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596EAB5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05AEF38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00" w:type="dxa"/>
          </w:tcPr>
          <w:p w14:paraId="23C074B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085" w:type="dxa"/>
          </w:tcPr>
          <w:p w14:paraId="294AEDB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20" w:type="dxa"/>
          </w:tcPr>
          <w:p w14:paraId="3A8F7AA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C75DE1" w:rsidRPr="004B36C3" w14:paraId="2A5BA102" w14:textId="77777777" w:rsidTr="00AE6302">
        <w:trPr>
          <w:trHeight w:val="300"/>
        </w:trPr>
        <w:tc>
          <w:tcPr>
            <w:tcW w:w="565" w:type="dxa"/>
          </w:tcPr>
          <w:p w14:paraId="5A24E2D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800" w:type="dxa"/>
          </w:tcPr>
          <w:p w14:paraId="541FB6D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5FB704D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urvey</w:t>
            </w:r>
          </w:p>
        </w:tc>
        <w:tc>
          <w:tcPr>
            <w:tcW w:w="1530" w:type="dxa"/>
          </w:tcPr>
          <w:p w14:paraId="0B40992D" w14:textId="18971A7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4840FF4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</w:tcPr>
          <w:p w14:paraId="008D4B6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00" w:type="dxa"/>
          </w:tcPr>
          <w:p w14:paraId="4791E89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85" w:type="dxa"/>
          </w:tcPr>
          <w:p w14:paraId="4394913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</w:tcPr>
          <w:p w14:paraId="3594D92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C75DE1" w:rsidRPr="004B36C3" w14:paraId="4A007C12" w14:textId="77777777" w:rsidTr="00AE6302">
        <w:trPr>
          <w:trHeight w:val="300"/>
        </w:trPr>
        <w:tc>
          <w:tcPr>
            <w:tcW w:w="565" w:type="dxa"/>
          </w:tcPr>
          <w:p w14:paraId="183C9C8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800" w:type="dxa"/>
          </w:tcPr>
          <w:p w14:paraId="684D8F8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0287250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15A34260" w14:textId="1B40AF41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33361A6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00" w:type="dxa"/>
          </w:tcPr>
          <w:p w14:paraId="3D9F640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00" w:type="dxa"/>
          </w:tcPr>
          <w:p w14:paraId="26CDBB3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85" w:type="dxa"/>
          </w:tcPr>
          <w:p w14:paraId="3D92D4F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</w:tcPr>
          <w:p w14:paraId="4500C7D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C75DE1" w:rsidRPr="004B36C3" w14:paraId="11E66FA2" w14:textId="77777777" w:rsidTr="00AE6302">
        <w:trPr>
          <w:trHeight w:val="300"/>
        </w:trPr>
        <w:tc>
          <w:tcPr>
            <w:tcW w:w="565" w:type="dxa"/>
          </w:tcPr>
          <w:p w14:paraId="0FA4920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800" w:type="dxa"/>
          </w:tcPr>
          <w:p w14:paraId="37823DE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1A8DA55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470C5C42" w14:textId="02E7CAC4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403C3A8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</w:tcPr>
          <w:p w14:paraId="619E0BC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00" w:type="dxa"/>
          </w:tcPr>
          <w:p w14:paraId="0735EC9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5" w:type="dxa"/>
          </w:tcPr>
          <w:p w14:paraId="3AC231E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20" w:type="dxa"/>
          </w:tcPr>
          <w:p w14:paraId="4701249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C75DE1" w:rsidRPr="004B36C3" w14:paraId="38390497" w14:textId="77777777" w:rsidTr="00AE6302">
        <w:trPr>
          <w:trHeight w:val="300"/>
        </w:trPr>
        <w:tc>
          <w:tcPr>
            <w:tcW w:w="565" w:type="dxa"/>
          </w:tcPr>
          <w:p w14:paraId="5055501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1800" w:type="dxa"/>
          </w:tcPr>
          <w:p w14:paraId="73EEBC6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28BE95C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3284F5E5" w14:textId="5879EF05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31DA1CA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</w:tcPr>
          <w:p w14:paraId="178ABB1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00" w:type="dxa"/>
          </w:tcPr>
          <w:p w14:paraId="40383B9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85" w:type="dxa"/>
          </w:tcPr>
          <w:p w14:paraId="48521E3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20" w:type="dxa"/>
          </w:tcPr>
          <w:p w14:paraId="115D029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C75DE1" w:rsidRPr="004B36C3" w14:paraId="382E14FB" w14:textId="77777777" w:rsidTr="00AE6302">
        <w:trPr>
          <w:trHeight w:val="300"/>
        </w:trPr>
        <w:tc>
          <w:tcPr>
            <w:tcW w:w="565" w:type="dxa"/>
          </w:tcPr>
          <w:p w14:paraId="7E71F55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800" w:type="dxa"/>
          </w:tcPr>
          <w:p w14:paraId="74DEC8D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21CB30F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0B22B712" w14:textId="429493D9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4DD5F59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</w:tcPr>
          <w:p w14:paraId="243CA49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00" w:type="dxa"/>
          </w:tcPr>
          <w:p w14:paraId="4581ECF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085" w:type="dxa"/>
          </w:tcPr>
          <w:p w14:paraId="246BE87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20" w:type="dxa"/>
          </w:tcPr>
          <w:p w14:paraId="5AC0F97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C75DE1" w:rsidRPr="004B36C3" w14:paraId="6C3643FF" w14:textId="77777777" w:rsidTr="00AE6302">
        <w:trPr>
          <w:trHeight w:val="300"/>
        </w:trPr>
        <w:tc>
          <w:tcPr>
            <w:tcW w:w="565" w:type="dxa"/>
          </w:tcPr>
          <w:p w14:paraId="5AE7AC1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800" w:type="dxa"/>
          </w:tcPr>
          <w:p w14:paraId="04C2A09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3997825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04703A5F" w14:textId="5C7635A0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607BFE2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0" w:type="dxa"/>
          </w:tcPr>
          <w:p w14:paraId="0FD27F2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00" w:type="dxa"/>
          </w:tcPr>
          <w:p w14:paraId="1965CD1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085" w:type="dxa"/>
          </w:tcPr>
          <w:p w14:paraId="7179F33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720" w:type="dxa"/>
          </w:tcPr>
          <w:p w14:paraId="6E73D16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C75DE1" w:rsidRPr="004B36C3" w14:paraId="6F833736" w14:textId="77777777" w:rsidTr="00AE6302">
        <w:trPr>
          <w:trHeight w:val="300"/>
        </w:trPr>
        <w:tc>
          <w:tcPr>
            <w:tcW w:w="565" w:type="dxa"/>
          </w:tcPr>
          <w:p w14:paraId="78DB822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1800" w:type="dxa"/>
          </w:tcPr>
          <w:p w14:paraId="181CD70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2571FEB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214462EE" w14:textId="5C3EC693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579418C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</w:tcPr>
          <w:p w14:paraId="67868B36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00" w:type="dxa"/>
          </w:tcPr>
          <w:p w14:paraId="2F97946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85" w:type="dxa"/>
          </w:tcPr>
          <w:p w14:paraId="6525CC1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</w:tcPr>
          <w:p w14:paraId="7613C54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C75DE1" w:rsidRPr="004B36C3" w14:paraId="4C95626C" w14:textId="77777777" w:rsidTr="00AE6302">
        <w:trPr>
          <w:trHeight w:val="300"/>
        </w:trPr>
        <w:tc>
          <w:tcPr>
            <w:tcW w:w="565" w:type="dxa"/>
          </w:tcPr>
          <w:p w14:paraId="17EA025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800" w:type="dxa"/>
          </w:tcPr>
          <w:p w14:paraId="0768707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4CB03DA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203B26FC" w14:textId="280EBC1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1853652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0" w:type="dxa"/>
          </w:tcPr>
          <w:p w14:paraId="525CF15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00" w:type="dxa"/>
          </w:tcPr>
          <w:p w14:paraId="52A49FA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85" w:type="dxa"/>
          </w:tcPr>
          <w:p w14:paraId="108EABB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</w:tcPr>
          <w:p w14:paraId="4C5DFBE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C75DE1" w:rsidRPr="004B36C3" w14:paraId="5D91C0CE" w14:textId="77777777" w:rsidTr="00AE6302">
        <w:trPr>
          <w:trHeight w:val="300"/>
        </w:trPr>
        <w:tc>
          <w:tcPr>
            <w:tcW w:w="565" w:type="dxa"/>
          </w:tcPr>
          <w:p w14:paraId="19EDA81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800" w:type="dxa"/>
          </w:tcPr>
          <w:p w14:paraId="4D5678E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0969547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28DA408F" w14:textId="139A57C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57EB73E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</w:tcPr>
          <w:p w14:paraId="7ECB645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00" w:type="dxa"/>
          </w:tcPr>
          <w:p w14:paraId="5BD4AF7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85" w:type="dxa"/>
          </w:tcPr>
          <w:p w14:paraId="095BACD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</w:tcPr>
          <w:p w14:paraId="1D017FD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C75DE1" w:rsidRPr="004B36C3" w14:paraId="1DF420C8" w14:textId="77777777" w:rsidTr="00AE6302">
        <w:trPr>
          <w:trHeight w:val="300"/>
        </w:trPr>
        <w:tc>
          <w:tcPr>
            <w:tcW w:w="565" w:type="dxa"/>
          </w:tcPr>
          <w:p w14:paraId="3B9E820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800" w:type="dxa"/>
          </w:tcPr>
          <w:p w14:paraId="4AEFA65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66CDBA0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7D66E852" w14:textId="0A4AE5A7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6FEB980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</w:tcPr>
          <w:p w14:paraId="3C35647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00" w:type="dxa"/>
          </w:tcPr>
          <w:p w14:paraId="675C348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85" w:type="dxa"/>
          </w:tcPr>
          <w:p w14:paraId="5757C5D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</w:tcPr>
          <w:p w14:paraId="5D4E3FD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C75DE1" w:rsidRPr="004B36C3" w14:paraId="344F9CD8" w14:textId="77777777" w:rsidTr="00AE6302">
        <w:trPr>
          <w:trHeight w:val="300"/>
        </w:trPr>
        <w:tc>
          <w:tcPr>
            <w:tcW w:w="565" w:type="dxa"/>
          </w:tcPr>
          <w:p w14:paraId="399A4DE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1800" w:type="dxa"/>
          </w:tcPr>
          <w:p w14:paraId="6FAC82E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48275AF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28D8CD35" w14:textId="4E6F6306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2045352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</w:tcPr>
          <w:p w14:paraId="1A16182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00" w:type="dxa"/>
          </w:tcPr>
          <w:p w14:paraId="5CA86B7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085" w:type="dxa"/>
          </w:tcPr>
          <w:p w14:paraId="442FF7B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20" w:type="dxa"/>
          </w:tcPr>
          <w:p w14:paraId="7F3F23D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C75DE1" w:rsidRPr="004B36C3" w14:paraId="2E4F9C26" w14:textId="77777777" w:rsidTr="00AE6302">
        <w:trPr>
          <w:trHeight w:val="300"/>
        </w:trPr>
        <w:tc>
          <w:tcPr>
            <w:tcW w:w="565" w:type="dxa"/>
          </w:tcPr>
          <w:p w14:paraId="6D40CFE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800" w:type="dxa"/>
          </w:tcPr>
          <w:p w14:paraId="6A759F8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3D769FC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0ADCF1BC" w14:textId="28F282A9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59327B9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</w:tcPr>
          <w:p w14:paraId="00BCE00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00" w:type="dxa"/>
          </w:tcPr>
          <w:p w14:paraId="68EA08A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85" w:type="dxa"/>
          </w:tcPr>
          <w:p w14:paraId="755C139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20" w:type="dxa"/>
          </w:tcPr>
          <w:p w14:paraId="686964D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C75DE1" w:rsidRPr="004B36C3" w14:paraId="3DA61678" w14:textId="77777777" w:rsidTr="00AE6302">
        <w:trPr>
          <w:trHeight w:val="300"/>
        </w:trPr>
        <w:tc>
          <w:tcPr>
            <w:tcW w:w="565" w:type="dxa"/>
          </w:tcPr>
          <w:p w14:paraId="3F262F2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800" w:type="dxa"/>
          </w:tcPr>
          <w:p w14:paraId="36ECB53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31F150C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11B4D2EA" w14:textId="5001861B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610C0EB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0" w:type="dxa"/>
          </w:tcPr>
          <w:p w14:paraId="269D1C5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00" w:type="dxa"/>
          </w:tcPr>
          <w:p w14:paraId="7454B5E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85" w:type="dxa"/>
          </w:tcPr>
          <w:p w14:paraId="70D354A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20" w:type="dxa"/>
          </w:tcPr>
          <w:p w14:paraId="76628C1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C75DE1" w:rsidRPr="004B36C3" w14:paraId="5F64AC69" w14:textId="77777777" w:rsidTr="00AE6302">
        <w:trPr>
          <w:trHeight w:val="300"/>
        </w:trPr>
        <w:tc>
          <w:tcPr>
            <w:tcW w:w="565" w:type="dxa"/>
          </w:tcPr>
          <w:p w14:paraId="27B8BCA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800" w:type="dxa"/>
          </w:tcPr>
          <w:p w14:paraId="752A424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Oncorhynchus nerka</w:t>
            </w:r>
          </w:p>
        </w:tc>
        <w:tc>
          <w:tcPr>
            <w:tcW w:w="990" w:type="dxa"/>
          </w:tcPr>
          <w:p w14:paraId="713EC34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BDM</w:t>
            </w:r>
          </w:p>
        </w:tc>
        <w:tc>
          <w:tcPr>
            <w:tcW w:w="1530" w:type="dxa"/>
          </w:tcPr>
          <w:p w14:paraId="0FD5D735" w14:textId="612CED85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900" w:type="dxa"/>
          </w:tcPr>
          <w:p w14:paraId="19ADB51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</w:tcPr>
          <w:p w14:paraId="38090CF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00" w:type="dxa"/>
          </w:tcPr>
          <w:p w14:paraId="4E43693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85" w:type="dxa"/>
          </w:tcPr>
          <w:p w14:paraId="0B28957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20" w:type="dxa"/>
          </w:tcPr>
          <w:p w14:paraId="2EFA9CF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C75DE1" w:rsidRPr="004B36C3" w14:paraId="2C69F994" w14:textId="77777777" w:rsidTr="00AE6302">
        <w:trPr>
          <w:trHeight w:val="300"/>
        </w:trPr>
        <w:tc>
          <w:tcPr>
            <w:tcW w:w="565" w:type="dxa"/>
          </w:tcPr>
          <w:p w14:paraId="34371B93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800" w:type="dxa"/>
          </w:tcPr>
          <w:p w14:paraId="4129B1A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olea vulgaris</w:t>
            </w:r>
          </w:p>
        </w:tc>
        <w:tc>
          <w:tcPr>
            <w:tcW w:w="990" w:type="dxa"/>
          </w:tcPr>
          <w:p w14:paraId="7791A9B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2A298F7A" w14:textId="65585864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177210A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00" w:type="dxa"/>
          </w:tcPr>
          <w:p w14:paraId="0DF61F5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00" w:type="dxa"/>
          </w:tcPr>
          <w:p w14:paraId="361C9DA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085" w:type="dxa"/>
          </w:tcPr>
          <w:p w14:paraId="02D7E13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720" w:type="dxa"/>
          </w:tcPr>
          <w:p w14:paraId="2EE89A0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C75DE1" w:rsidRPr="004B36C3" w14:paraId="3622F9A1" w14:textId="77777777" w:rsidTr="00AE6302">
        <w:trPr>
          <w:trHeight w:val="300"/>
        </w:trPr>
        <w:tc>
          <w:tcPr>
            <w:tcW w:w="565" w:type="dxa"/>
          </w:tcPr>
          <w:p w14:paraId="789876F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800" w:type="dxa"/>
          </w:tcPr>
          <w:p w14:paraId="0C1981A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rattus sprattus</w:t>
            </w:r>
          </w:p>
        </w:tc>
        <w:tc>
          <w:tcPr>
            <w:tcW w:w="990" w:type="dxa"/>
          </w:tcPr>
          <w:p w14:paraId="4990CBD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52E9234A" w14:textId="0AE706AC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54FBB77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0" w:type="dxa"/>
          </w:tcPr>
          <w:p w14:paraId="57B9DAB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00" w:type="dxa"/>
          </w:tcPr>
          <w:p w14:paraId="1008AF2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085" w:type="dxa"/>
          </w:tcPr>
          <w:p w14:paraId="3834D4CC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20" w:type="dxa"/>
          </w:tcPr>
          <w:p w14:paraId="5DD4573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C75DE1" w:rsidRPr="004B36C3" w14:paraId="15F6E19F" w14:textId="77777777" w:rsidTr="00AE6302">
        <w:trPr>
          <w:trHeight w:val="300"/>
        </w:trPr>
        <w:tc>
          <w:tcPr>
            <w:tcW w:w="565" w:type="dxa"/>
          </w:tcPr>
          <w:p w14:paraId="76CF59B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800" w:type="dxa"/>
          </w:tcPr>
          <w:p w14:paraId="0BB2E07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rlangius merlangus</w:t>
            </w:r>
          </w:p>
        </w:tc>
        <w:tc>
          <w:tcPr>
            <w:tcW w:w="990" w:type="dxa"/>
          </w:tcPr>
          <w:p w14:paraId="6858D97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339B8D96" w14:textId="49EFF7A3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719387C9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43CD111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900" w:type="dxa"/>
          </w:tcPr>
          <w:p w14:paraId="2D16A9B4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085" w:type="dxa"/>
          </w:tcPr>
          <w:p w14:paraId="5979374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720" w:type="dxa"/>
          </w:tcPr>
          <w:p w14:paraId="1A49A2C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C75DE1" w:rsidRPr="004B36C3" w14:paraId="3870832C" w14:textId="77777777" w:rsidTr="00AE6302">
        <w:trPr>
          <w:trHeight w:val="300"/>
        </w:trPr>
        <w:tc>
          <w:tcPr>
            <w:tcW w:w="565" w:type="dxa"/>
          </w:tcPr>
          <w:p w14:paraId="3B3A5A1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lastRenderedPageBreak/>
              <w:t>324</w:t>
            </w:r>
          </w:p>
        </w:tc>
        <w:tc>
          <w:tcPr>
            <w:tcW w:w="1800" w:type="dxa"/>
          </w:tcPr>
          <w:p w14:paraId="48A0041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rlangius merlangus</w:t>
            </w:r>
          </w:p>
        </w:tc>
        <w:tc>
          <w:tcPr>
            <w:tcW w:w="990" w:type="dxa"/>
          </w:tcPr>
          <w:p w14:paraId="3DC8F1D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60F2B3FF" w14:textId="02490958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59F0373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00" w:type="dxa"/>
          </w:tcPr>
          <w:p w14:paraId="6F843E2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900" w:type="dxa"/>
          </w:tcPr>
          <w:p w14:paraId="3F516F4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1085" w:type="dxa"/>
          </w:tcPr>
          <w:p w14:paraId="3227D70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720" w:type="dxa"/>
          </w:tcPr>
          <w:p w14:paraId="3D7123A0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C75DE1" w:rsidRPr="004B36C3" w14:paraId="7D809681" w14:textId="77777777" w:rsidTr="00AE6302">
        <w:trPr>
          <w:trHeight w:val="300"/>
        </w:trPr>
        <w:tc>
          <w:tcPr>
            <w:tcW w:w="565" w:type="dxa"/>
          </w:tcPr>
          <w:p w14:paraId="4F6504D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800" w:type="dxa"/>
          </w:tcPr>
          <w:p w14:paraId="7177FF2D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Merlangius merlangus</w:t>
            </w:r>
          </w:p>
        </w:tc>
        <w:tc>
          <w:tcPr>
            <w:tcW w:w="990" w:type="dxa"/>
          </w:tcPr>
          <w:p w14:paraId="2385555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4D27A4F9" w14:textId="3A70A0DD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04F0D168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</w:tcPr>
          <w:p w14:paraId="259E3A4E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900" w:type="dxa"/>
          </w:tcPr>
          <w:p w14:paraId="422F8CA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85" w:type="dxa"/>
          </w:tcPr>
          <w:p w14:paraId="353436C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20" w:type="dxa"/>
          </w:tcPr>
          <w:p w14:paraId="2F26C5D7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C75DE1" w:rsidRPr="004B36C3" w14:paraId="4DAD7EEA" w14:textId="77777777" w:rsidTr="00AE6302">
        <w:trPr>
          <w:trHeight w:val="300"/>
        </w:trPr>
        <w:tc>
          <w:tcPr>
            <w:tcW w:w="565" w:type="dxa"/>
          </w:tcPr>
          <w:p w14:paraId="2592FBA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800" w:type="dxa"/>
          </w:tcPr>
          <w:p w14:paraId="12CD617B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Thunnus albacares</w:t>
            </w:r>
          </w:p>
        </w:tc>
        <w:tc>
          <w:tcPr>
            <w:tcW w:w="990" w:type="dxa"/>
          </w:tcPr>
          <w:p w14:paraId="6C21726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SPA</w:t>
            </w:r>
          </w:p>
        </w:tc>
        <w:tc>
          <w:tcPr>
            <w:tcW w:w="1530" w:type="dxa"/>
          </w:tcPr>
          <w:p w14:paraId="5A2F3854" w14:textId="34D2046E" w:rsidR="00C75DE1" w:rsidRPr="004B36C3" w:rsidRDefault="009E6B7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D</w:t>
            </w:r>
          </w:p>
        </w:tc>
        <w:tc>
          <w:tcPr>
            <w:tcW w:w="900" w:type="dxa"/>
          </w:tcPr>
          <w:p w14:paraId="6090D70A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</w:tcPr>
          <w:p w14:paraId="2F968362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00" w:type="dxa"/>
          </w:tcPr>
          <w:p w14:paraId="3C3B1DE5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85" w:type="dxa"/>
          </w:tcPr>
          <w:p w14:paraId="42F6A51F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720" w:type="dxa"/>
          </w:tcPr>
          <w:p w14:paraId="0B296251" w14:textId="77777777" w:rsidR="00C75DE1" w:rsidRPr="004B36C3" w:rsidRDefault="00C75DE1" w:rsidP="00AE63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36C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</w:tbl>
    <w:p w14:paraId="13EAA769" w14:textId="77777777" w:rsidR="00766A12" w:rsidRDefault="00766A12"/>
    <w:sectPr w:rsidR="00766A12" w:rsidSect="003A2D1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3FDB7A" w14:textId="77777777" w:rsidR="007D31AE" w:rsidRDefault="007D31AE">
      <w:pPr>
        <w:spacing w:after="0" w:line="240" w:lineRule="auto"/>
      </w:pPr>
      <w:r>
        <w:separator/>
      </w:r>
    </w:p>
  </w:endnote>
  <w:endnote w:type="continuationSeparator" w:id="0">
    <w:p w14:paraId="559EC86D" w14:textId="77777777" w:rsidR="007D31AE" w:rsidRDefault="007D3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41693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9BE2BC" w14:textId="77777777" w:rsidR="009D6CB3" w:rsidRDefault="00C75DE1" w:rsidP="00281D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560012" w14:textId="77777777" w:rsidR="009D6CB3" w:rsidRDefault="007D31AE" w:rsidP="005F67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22239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919627" w14:textId="77777777" w:rsidR="009D6CB3" w:rsidRDefault="00C75DE1" w:rsidP="00281D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3A1D7F" w14:textId="77777777" w:rsidR="009D6CB3" w:rsidRDefault="007D31AE" w:rsidP="005F67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05901" w14:textId="77777777" w:rsidR="007D31AE" w:rsidRDefault="007D31AE">
      <w:pPr>
        <w:spacing w:after="0" w:line="240" w:lineRule="auto"/>
      </w:pPr>
      <w:r>
        <w:separator/>
      </w:r>
    </w:p>
  </w:footnote>
  <w:footnote w:type="continuationSeparator" w:id="0">
    <w:p w14:paraId="78FC6CE5" w14:textId="77777777" w:rsidR="007D31AE" w:rsidRDefault="007D31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85FE2"/>
    <w:multiLevelType w:val="hybridMultilevel"/>
    <w:tmpl w:val="B3A8A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E1393"/>
    <w:multiLevelType w:val="hybridMultilevel"/>
    <w:tmpl w:val="3090646A"/>
    <w:lvl w:ilvl="0" w:tplc="37AE8AF4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E19BF"/>
    <w:multiLevelType w:val="hybridMultilevel"/>
    <w:tmpl w:val="576C3C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412C29"/>
    <w:multiLevelType w:val="hybridMultilevel"/>
    <w:tmpl w:val="609483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3F063A"/>
    <w:multiLevelType w:val="hybridMultilevel"/>
    <w:tmpl w:val="327E5E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3A3B21"/>
    <w:multiLevelType w:val="hybridMultilevel"/>
    <w:tmpl w:val="1D324E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74093B"/>
    <w:multiLevelType w:val="hybridMultilevel"/>
    <w:tmpl w:val="D5500CC4"/>
    <w:lvl w:ilvl="0" w:tplc="EE9218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BF6875"/>
    <w:multiLevelType w:val="hybridMultilevel"/>
    <w:tmpl w:val="15A6CB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DE1"/>
    <w:rsid w:val="000C6646"/>
    <w:rsid w:val="00191598"/>
    <w:rsid w:val="006B7711"/>
    <w:rsid w:val="00766A12"/>
    <w:rsid w:val="007D31AE"/>
    <w:rsid w:val="008342D8"/>
    <w:rsid w:val="009E6B71"/>
    <w:rsid w:val="00C75DE1"/>
    <w:rsid w:val="00F8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68230"/>
  <w15:chartTrackingRefBased/>
  <w15:docId w15:val="{6F885578-E4A6-C049-8ACC-E3B639DD2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5DE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5D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5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D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D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DE1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DE1"/>
    <w:rPr>
      <w:rFonts w:ascii="Times New Roman" w:hAnsi="Times New Roman" w:cs="Times New Roman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C75DE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75DE1"/>
  </w:style>
  <w:style w:type="table" w:styleId="TableGrid">
    <w:name w:val="Table Grid"/>
    <w:basedOn w:val="TableNormal"/>
    <w:uiPriority w:val="39"/>
    <w:rsid w:val="00C75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5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DE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75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DE1"/>
    <w:rPr>
      <w:sz w:val="22"/>
      <w:szCs w:val="22"/>
    </w:rPr>
  </w:style>
  <w:style w:type="paragraph" w:styleId="Revision">
    <w:name w:val="Revision"/>
    <w:hidden/>
    <w:uiPriority w:val="99"/>
    <w:semiHidden/>
    <w:rsid w:val="00C75DE1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75DE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5DE1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75DE1"/>
  </w:style>
  <w:style w:type="character" w:styleId="UnresolvedMention">
    <w:name w:val="Unresolved Mention"/>
    <w:basedOn w:val="DefaultParagraphFont"/>
    <w:uiPriority w:val="99"/>
    <w:unhideWhenUsed/>
    <w:rsid w:val="00C75DE1"/>
    <w:rPr>
      <w:color w:val="808080"/>
      <w:shd w:val="clear" w:color="auto" w:fill="E6E6E6"/>
    </w:rPr>
  </w:style>
  <w:style w:type="paragraph" w:customStyle="1" w:styleId="Body">
    <w:name w:val="Body"/>
    <w:rsid w:val="00C75DE1"/>
    <w:rPr>
      <w:rFonts w:ascii="Helvetica" w:eastAsia="ヒラギノ角ゴ Pro W3" w:hAnsi="Helvetica" w:cs="Times New Roman"/>
      <w:color w:val="000000"/>
      <w:szCs w:val="20"/>
    </w:rPr>
  </w:style>
  <w:style w:type="character" w:customStyle="1" w:styleId="apple-converted-space">
    <w:name w:val="apple-converted-space"/>
    <w:basedOn w:val="DefaultParagraphFont"/>
    <w:rsid w:val="00C75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90</Words>
  <Characters>6787</Characters>
  <Application>Microsoft Office Word</Application>
  <DocSecurity>0</DocSecurity>
  <Lines>56</Lines>
  <Paragraphs>15</Paragraphs>
  <ScaleCrop>false</ScaleCrop>
  <Company/>
  <LinksUpToDate>false</LinksUpToDate>
  <CharactersWithSpaces>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Girón Nava</dc:creator>
  <cp:keywords/>
  <dc:description/>
  <cp:lastModifiedBy>Jose A Giron-nava</cp:lastModifiedBy>
  <cp:revision>3</cp:revision>
  <dcterms:created xsi:type="dcterms:W3CDTF">2019-05-20T22:47:00Z</dcterms:created>
  <dcterms:modified xsi:type="dcterms:W3CDTF">2019-05-20T22:48:00Z</dcterms:modified>
</cp:coreProperties>
</file>